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1855A2E" w14:textId="10311177" w:rsidR="00064B70" w:rsidRDefault="00915DC0" w:rsidP="00915DC0">
      <w:pPr>
        <w:spacing w:line="360" w:lineRule="auto"/>
        <w:rPr>
          <w:b/>
          <w:bCs/>
          <w:lang w:val="en-US"/>
        </w:rPr>
      </w:pPr>
      <w:bookmarkStart w:id="0" w:name="_GoBack"/>
      <w:bookmarkEnd w:id="0"/>
      <w:r>
        <w:rPr>
          <w:b/>
          <w:bCs/>
          <w:lang w:val="en-US"/>
        </w:rPr>
        <w:t xml:space="preserve">Supplemental </w:t>
      </w:r>
      <w:r w:rsidRPr="007E187C">
        <w:rPr>
          <w:b/>
          <w:bCs/>
          <w:lang w:val="en-US"/>
        </w:rPr>
        <w:t xml:space="preserve">Table </w:t>
      </w:r>
      <w:r w:rsidR="00F27196">
        <w:rPr>
          <w:b/>
          <w:bCs/>
          <w:lang w:val="en-US"/>
        </w:rPr>
        <w:t>2</w:t>
      </w:r>
      <w:r w:rsidR="00DC12D2">
        <w:rPr>
          <w:b/>
          <w:bCs/>
          <w:lang w:val="en-US"/>
        </w:rPr>
        <w:t>:</w:t>
      </w:r>
      <w:r w:rsidRPr="007E187C">
        <w:rPr>
          <w:b/>
          <w:bCs/>
          <w:lang w:val="en-US"/>
        </w:rPr>
        <w:t xml:space="preserve"> </w:t>
      </w:r>
      <w:r w:rsidR="00DC12D2">
        <w:rPr>
          <w:b/>
          <w:bCs/>
          <w:lang w:val="en-US"/>
        </w:rPr>
        <w:t>D</w:t>
      </w:r>
      <w:r w:rsidR="00064B70">
        <w:rPr>
          <w:b/>
          <w:bCs/>
          <w:lang w:val="en-US"/>
        </w:rPr>
        <w:t xml:space="preserve">emographic, clinical and </w:t>
      </w:r>
      <w:proofErr w:type="spellStart"/>
      <w:r w:rsidR="00064B70">
        <w:rPr>
          <w:b/>
          <w:bCs/>
          <w:lang w:val="en-US"/>
        </w:rPr>
        <w:t>paraclinical</w:t>
      </w:r>
      <w:proofErr w:type="spellEnd"/>
      <w:r w:rsidR="00064B70">
        <w:rPr>
          <w:b/>
          <w:bCs/>
          <w:lang w:val="en-US"/>
        </w:rPr>
        <w:t xml:space="preserve"> characteristics according </w:t>
      </w:r>
      <w:r w:rsidR="00426057">
        <w:rPr>
          <w:b/>
          <w:bCs/>
          <w:lang w:val="en-US"/>
        </w:rPr>
        <w:t xml:space="preserve">to </w:t>
      </w:r>
      <w:r w:rsidR="00192D2A">
        <w:rPr>
          <w:b/>
          <w:bCs/>
          <w:lang w:val="en-US"/>
        </w:rPr>
        <w:t xml:space="preserve">relapse activity and </w:t>
      </w:r>
      <w:r w:rsidR="00702EAA">
        <w:rPr>
          <w:b/>
          <w:bCs/>
          <w:lang w:val="en-US"/>
        </w:rPr>
        <w:t xml:space="preserve">disability </w:t>
      </w:r>
      <w:r w:rsidR="00204FAC">
        <w:rPr>
          <w:b/>
          <w:bCs/>
          <w:lang w:val="en-US"/>
        </w:rPr>
        <w:t>accrual</w:t>
      </w:r>
    </w:p>
    <w:p w14:paraId="13F18D3C" w14:textId="00E8E427" w:rsidR="00915DC0" w:rsidRPr="00AC6622" w:rsidRDefault="00915DC0" w:rsidP="00915DC0">
      <w:pPr>
        <w:spacing w:line="360" w:lineRule="auto"/>
        <w:rPr>
          <w:b/>
          <w:bCs/>
          <w:sz w:val="22"/>
          <w:szCs w:val="22"/>
          <w:lang w:val="en-US"/>
        </w:rPr>
      </w:pPr>
      <w:r w:rsidRPr="00AC6622">
        <w:rPr>
          <w:b/>
          <w:bCs/>
          <w:sz w:val="22"/>
          <w:szCs w:val="22"/>
          <w:lang w:val="en-US"/>
        </w:rPr>
        <w:t xml:space="preserve"> </w:t>
      </w:r>
    </w:p>
    <w:tbl>
      <w:tblPr>
        <w:tblStyle w:val="Tabellenraster"/>
        <w:tblW w:w="4962" w:type="pct"/>
        <w:tblLook w:val="04A0" w:firstRow="1" w:lastRow="0" w:firstColumn="1" w:lastColumn="0" w:noHBand="0" w:noVBand="1"/>
      </w:tblPr>
      <w:tblGrid>
        <w:gridCol w:w="2024"/>
        <w:gridCol w:w="2024"/>
        <w:gridCol w:w="2024"/>
        <w:gridCol w:w="2026"/>
        <w:gridCol w:w="2023"/>
        <w:gridCol w:w="2023"/>
        <w:gridCol w:w="2026"/>
      </w:tblGrid>
      <w:tr w:rsidR="00650E84" w:rsidRPr="00AC6622" w14:paraId="5B60F91F" w14:textId="77777777" w:rsidTr="00426057">
        <w:trPr>
          <w:trHeight w:val="63"/>
        </w:trPr>
        <w:tc>
          <w:tcPr>
            <w:tcW w:w="714" w:type="pct"/>
          </w:tcPr>
          <w:p w14:paraId="34C402DA" w14:textId="77777777" w:rsidR="00650E84" w:rsidRPr="00AC6622" w:rsidRDefault="00650E84" w:rsidP="009211FD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2143" w:type="pct"/>
            <w:gridSpan w:val="3"/>
          </w:tcPr>
          <w:p w14:paraId="5EAE26AE" w14:textId="1EBE72E2" w:rsidR="00650E84" w:rsidRPr="00AC6622" w:rsidRDefault="00064B70" w:rsidP="009211FD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C6622">
              <w:rPr>
                <w:b/>
                <w:bCs/>
                <w:sz w:val="22"/>
                <w:szCs w:val="22"/>
                <w:lang w:val="en-US"/>
              </w:rPr>
              <w:t>Relapse activity</w:t>
            </w:r>
          </w:p>
        </w:tc>
        <w:tc>
          <w:tcPr>
            <w:tcW w:w="2143" w:type="pct"/>
            <w:gridSpan w:val="3"/>
          </w:tcPr>
          <w:p w14:paraId="5A0ED7F9" w14:textId="558AC3B1" w:rsidR="00650E84" w:rsidRPr="00AC6622" w:rsidRDefault="00702EAA" w:rsidP="005F2C03">
            <w:pPr>
              <w:tabs>
                <w:tab w:val="left" w:pos="391"/>
                <w:tab w:val="center" w:pos="1435"/>
              </w:tabs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b/>
                <w:bCs/>
                <w:sz w:val="22"/>
                <w:szCs w:val="22"/>
                <w:lang w:val="en-US"/>
              </w:rPr>
              <w:t>Disability</w:t>
            </w:r>
            <w:r w:rsidRPr="00AC6622">
              <w:rPr>
                <w:b/>
                <w:bCs/>
                <w:sz w:val="22"/>
                <w:szCs w:val="22"/>
                <w:lang w:val="en-US"/>
              </w:rPr>
              <w:t xml:space="preserve"> </w:t>
            </w:r>
            <w:r w:rsidR="00F076E7">
              <w:rPr>
                <w:b/>
                <w:bCs/>
                <w:sz w:val="22"/>
                <w:szCs w:val="22"/>
                <w:lang w:val="en-US"/>
              </w:rPr>
              <w:t>accrual</w:t>
            </w:r>
          </w:p>
        </w:tc>
      </w:tr>
      <w:tr w:rsidR="00650E84" w:rsidRPr="00AC6622" w14:paraId="6629A76E" w14:textId="77777777" w:rsidTr="00426057">
        <w:tc>
          <w:tcPr>
            <w:tcW w:w="714" w:type="pct"/>
          </w:tcPr>
          <w:p w14:paraId="3241FBBF" w14:textId="77777777" w:rsidR="00650E84" w:rsidRPr="00AC6622" w:rsidRDefault="00650E84" w:rsidP="009211FD">
            <w:pPr>
              <w:spacing w:line="360" w:lineRule="auto"/>
              <w:rPr>
                <w:sz w:val="22"/>
                <w:szCs w:val="22"/>
                <w:lang w:val="en-US"/>
              </w:rPr>
            </w:pPr>
          </w:p>
        </w:tc>
        <w:tc>
          <w:tcPr>
            <w:tcW w:w="714" w:type="pct"/>
          </w:tcPr>
          <w:p w14:paraId="28639964" w14:textId="77777777" w:rsidR="00650E84" w:rsidRPr="00AC6622" w:rsidRDefault="00650E84" w:rsidP="009211FD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C6622">
              <w:rPr>
                <w:b/>
                <w:bCs/>
                <w:sz w:val="22"/>
                <w:szCs w:val="22"/>
                <w:lang w:val="en-US"/>
              </w:rPr>
              <w:t>No</w:t>
            </w:r>
          </w:p>
          <w:p w14:paraId="1000645A" w14:textId="3C917210" w:rsidR="00650E84" w:rsidRPr="00AC6622" w:rsidRDefault="00650E84" w:rsidP="009211FD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C6622">
              <w:rPr>
                <w:b/>
                <w:bCs/>
                <w:sz w:val="22"/>
                <w:szCs w:val="22"/>
                <w:lang w:val="en-US"/>
              </w:rPr>
              <w:t>(n=</w:t>
            </w:r>
            <w:r w:rsidR="00064B70" w:rsidRPr="00AC6622">
              <w:rPr>
                <w:b/>
                <w:bCs/>
                <w:sz w:val="22"/>
                <w:szCs w:val="22"/>
                <w:lang w:val="en-US"/>
              </w:rPr>
              <w:t>18</w:t>
            </w:r>
            <w:r w:rsidRPr="00AC6622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714" w:type="pct"/>
          </w:tcPr>
          <w:p w14:paraId="7A168E0F" w14:textId="77777777" w:rsidR="00650E84" w:rsidRPr="00AC6622" w:rsidRDefault="00650E84" w:rsidP="009211FD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C6622">
              <w:rPr>
                <w:b/>
                <w:bCs/>
                <w:sz w:val="22"/>
                <w:szCs w:val="22"/>
                <w:lang w:val="en-US"/>
              </w:rPr>
              <w:t>Yes</w:t>
            </w:r>
          </w:p>
          <w:p w14:paraId="4E54CC96" w14:textId="4BA368A8" w:rsidR="00650E84" w:rsidRPr="00AC6622" w:rsidRDefault="00650E84" w:rsidP="009211FD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C6622">
              <w:rPr>
                <w:b/>
                <w:bCs/>
                <w:sz w:val="22"/>
                <w:szCs w:val="22"/>
                <w:lang w:val="en-US"/>
              </w:rPr>
              <w:t>(n=</w:t>
            </w:r>
            <w:r w:rsidR="00064B70" w:rsidRPr="00AC6622">
              <w:rPr>
                <w:b/>
                <w:bCs/>
                <w:sz w:val="22"/>
                <w:szCs w:val="22"/>
                <w:lang w:val="en-US"/>
              </w:rPr>
              <w:t>46</w:t>
            </w:r>
            <w:r w:rsidRPr="00AC6622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715" w:type="pct"/>
          </w:tcPr>
          <w:p w14:paraId="26396924" w14:textId="45A8651C" w:rsidR="00650E84" w:rsidRPr="00AC6622" w:rsidRDefault="00650E84" w:rsidP="009211FD">
            <w:pPr>
              <w:spacing w:line="360" w:lineRule="auto"/>
              <w:jc w:val="center"/>
              <w:rPr>
                <w:b/>
                <w:bCs/>
                <w:sz w:val="22"/>
                <w:szCs w:val="22"/>
                <w:vertAlign w:val="superscript"/>
                <w:lang w:val="en-US"/>
              </w:rPr>
            </w:pPr>
            <w:r w:rsidRPr="00AC6622">
              <w:rPr>
                <w:b/>
                <w:bCs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714" w:type="pct"/>
          </w:tcPr>
          <w:p w14:paraId="03834AF8" w14:textId="77777777" w:rsidR="00650E84" w:rsidRPr="00AC6622" w:rsidRDefault="00650E84" w:rsidP="009211FD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C6622">
              <w:rPr>
                <w:b/>
                <w:bCs/>
                <w:sz w:val="22"/>
                <w:szCs w:val="22"/>
                <w:lang w:val="en-US"/>
              </w:rPr>
              <w:t>No</w:t>
            </w:r>
          </w:p>
          <w:p w14:paraId="5EDFCB1B" w14:textId="3DD4CF52" w:rsidR="00650E84" w:rsidRPr="00AC6622" w:rsidRDefault="00650E84" w:rsidP="009211FD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C6622">
              <w:rPr>
                <w:b/>
                <w:bCs/>
                <w:sz w:val="22"/>
                <w:szCs w:val="22"/>
                <w:lang w:val="en-US"/>
              </w:rPr>
              <w:t>(n=</w:t>
            </w:r>
            <w:r w:rsidR="00426057" w:rsidRPr="00AC6622">
              <w:rPr>
                <w:b/>
                <w:bCs/>
                <w:sz w:val="22"/>
                <w:szCs w:val="22"/>
                <w:lang w:val="en-US"/>
              </w:rPr>
              <w:t>34</w:t>
            </w:r>
            <w:r w:rsidRPr="00AC6622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714" w:type="pct"/>
          </w:tcPr>
          <w:p w14:paraId="4A7FC1CB" w14:textId="77777777" w:rsidR="00650E84" w:rsidRPr="00AC6622" w:rsidRDefault="00650E84" w:rsidP="009211FD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C6622">
              <w:rPr>
                <w:b/>
                <w:bCs/>
                <w:sz w:val="22"/>
                <w:szCs w:val="22"/>
                <w:lang w:val="en-US"/>
              </w:rPr>
              <w:t>Yes</w:t>
            </w:r>
          </w:p>
          <w:p w14:paraId="223A73AC" w14:textId="6CEE3012" w:rsidR="00650E84" w:rsidRPr="00AC6622" w:rsidRDefault="00650E84" w:rsidP="009211FD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C6622">
              <w:rPr>
                <w:b/>
                <w:bCs/>
                <w:sz w:val="22"/>
                <w:szCs w:val="22"/>
                <w:lang w:val="en-US"/>
              </w:rPr>
              <w:t>(n=</w:t>
            </w:r>
            <w:r w:rsidR="00426057" w:rsidRPr="00AC6622">
              <w:rPr>
                <w:b/>
                <w:bCs/>
                <w:sz w:val="22"/>
                <w:szCs w:val="22"/>
                <w:lang w:val="en-US"/>
              </w:rPr>
              <w:t>30</w:t>
            </w:r>
            <w:r w:rsidRPr="00AC6622">
              <w:rPr>
                <w:b/>
                <w:bCs/>
                <w:sz w:val="22"/>
                <w:szCs w:val="22"/>
                <w:lang w:val="en-US"/>
              </w:rPr>
              <w:t>)</w:t>
            </w:r>
          </w:p>
        </w:tc>
        <w:tc>
          <w:tcPr>
            <w:tcW w:w="715" w:type="pct"/>
          </w:tcPr>
          <w:p w14:paraId="377448AE" w14:textId="4577BC3A" w:rsidR="00650E84" w:rsidRPr="00AC6622" w:rsidRDefault="00650E84" w:rsidP="009211FD">
            <w:pPr>
              <w:spacing w:line="360" w:lineRule="auto"/>
              <w:jc w:val="center"/>
              <w:rPr>
                <w:b/>
                <w:bCs/>
                <w:sz w:val="22"/>
                <w:szCs w:val="22"/>
                <w:lang w:val="en-US"/>
              </w:rPr>
            </w:pPr>
            <w:r w:rsidRPr="00AC6622">
              <w:rPr>
                <w:b/>
                <w:bCs/>
                <w:sz w:val="22"/>
                <w:szCs w:val="22"/>
                <w:lang w:val="en-US"/>
              </w:rPr>
              <w:t>p-value</w:t>
            </w:r>
          </w:p>
        </w:tc>
      </w:tr>
      <w:tr w:rsidR="00C11E20" w:rsidRPr="000C037A" w14:paraId="25F076D8" w14:textId="77777777" w:rsidTr="00426057">
        <w:tc>
          <w:tcPr>
            <w:tcW w:w="714" w:type="pct"/>
          </w:tcPr>
          <w:p w14:paraId="670921FE" w14:textId="04195B6D" w:rsidR="00C11E20" w:rsidRPr="000C037A" w:rsidRDefault="00C11E20" w:rsidP="00C11E20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0C037A">
              <w:rPr>
                <w:b/>
                <w:bCs/>
                <w:sz w:val="22"/>
                <w:szCs w:val="22"/>
                <w:lang w:val="en-US"/>
              </w:rPr>
              <w:t>Age (years)</w:t>
            </w:r>
          </w:p>
        </w:tc>
        <w:tc>
          <w:tcPr>
            <w:tcW w:w="714" w:type="pct"/>
          </w:tcPr>
          <w:p w14:paraId="4EA5C22B" w14:textId="088964EA" w:rsidR="00C11E20" w:rsidRPr="000C037A" w:rsidRDefault="00064B70" w:rsidP="00C11E20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38</w:t>
            </w:r>
            <w:r w:rsidR="00C11E20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 xml:space="preserve"> </w:t>
            </w:r>
          </w:p>
          <w:p w14:paraId="6469F0DA" w14:textId="6E1B5923" w:rsidR="00C11E20" w:rsidRPr="000C037A" w:rsidRDefault="00DC12D2" w:rsidP="00064B70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(</w:t>
            </w:r>
            <w:r w:rsidR="00064B70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28</w:t>
            </w:r>
            <w:r w:rsidR="00C11E20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-</w:t>
            </w:r>
            <w:r w:rsidR="00064B70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41</w:t>
            </w: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  <w:tc>
          <w:tcPr>
            <w:tcW w:w="714" w:type="pct"/>
          </w:tcPr>
          <w:p w14:paraId="0A770A2C" w14:textId="1A7D6449" w:rsidR="00C11E20" w:rsidRPr="000C037A" w:rsidRDefault="00064B70" w:rsidP="00C11E20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30</w:t>
            </w:r>
            <w:r w:rsidR="00C11E20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 xml:space="preserve"> </w:t>
            </w:r>
          </w:p>
          <w:p w14:paraId="4F49C465" w14:textId="2E24934C" w:rsidR="00C11E20" w:rsidRPr="000C037A" w:rsidRDefault="00DC12D2" w:rsidP="00C11E20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(</w:t>
            </w:r>
            <w:r w:rsidR="00064B70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26-37</w:t>
            </w: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  <w:tc>
          <w:tcPr>
            <w:tcW w:w="715" w:type="pct"/>
          </w:tcPr>
          <w:p w14:paraId="5C00316E" w14:textId="60145777" w:rsidR="00C11E20" w:rsidRPr="000C037A" w:rsidRDefault="00426057" w:rsidP="00585E18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0C037A">
              <w:rPr>
                <w:b/>
                <w:sz w:val="22"/>
                <w:szCs w:val="22"/>
                <w:lang w:val="en-US"/>
              </w:rPr>
              <w:t>0.0</w:t>
            </w:r>
            <w:r w:rsidR="00585E18" w:rsidRPr="000C037A">
              <w:rPr>
                <w:b/>
                <w:sz w:val="22"/>
                <w:szCs w:val="22"/>
                <w:lang w:val="en-US"/>
              </w:rPr>
              <w:t>47</w:t>
            </w:r>
            <w:r w:rsidRPr="000C037A">
              <w:rPr>
                <w:b/>
                <w:sz w:val="22"/>
                <w:szCs w:val="22"/>
                <w:vertAlign w:val="superscript"/>
                <w:lang w:val="en-US"/>
              </w:rPr>
              <w:t xml:space="preserve"> 1</w:t>
            </w:r>
          </w:p>
        </w:tc>
        <w:tc>
          <w:tcPr>
            <w:tcW w:w="714" w:type="pct"/>
          </w:tcPr>
          <w:p w14:paraId="4FED11B1" w14:textId="1F74BACA" w:rsidR="00C11E20" w:rsidRPr="000C037A" w:rsidRDefault="00426057" w:rsidP="00C11E20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32</w:t>
            </w:r>
            <w:r w:rsidR="00C11E20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 xml:space="preserve"> </w:t>
            </w:r>
          </w:p>
          <w:p w14:paraId="0E752188" w14:textId="70B4E9ED" w:rsidR="00C11E20" w:rsidRPr="000C037A" w:rsidRDefault="00DC12D2" w:rsidP="00426057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(</w:t>
            </w:r>
            <w:r w:rsidR="00426057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27</w:t>
            </w:r>
            <w:r w:rsidR="00F170DC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-</w:t>
            </w:r>
            <w:r w:rsidR="00426057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39</w:t>
            </w: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  <w:tc>
          <w:tcPr>
            <w:tcW w:w="714" w:type="pct"/>
          </w:tcPr>
          <w:p w14:paraId="497736E0" w14:textId="2445F07B" w:rsidR="00C11E20" w:rsidRPr="000C037A" w:rsidRDefault="00426057" w:rsidP="00C11E20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31</w:t>
            </w:r>
            <w:r w:rsidR="00C11E20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 xml:space="preserve"> </w:t>
            </w:r>
          </w:p>
          <w:p w14:paraId="3E940658" w14:textId="12243A62" w:rsidR="00C11E20" w:rsidRPr="000C037A" w:rsidRDefault="00DC12D2" w:rsidP="00426057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(</w:t>
            </w:r>
            <w:r w:rsidR="00426057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26</w:t>
            </w:r>
            <w:r w:rsidR="00F170DC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-</w:t>
            </w:r>
            <w:r w:rsidR="00426057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40</w:t>
            </w: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  <w:tc>
          <w:tcPr>
            <w:tcW w:w="715" w:type="pct"/>
          </w:tcPr>
          <w:p w14:paraId="4FC430B0" w14:textId="445BB0D8" w:rsidR="00C11E20" w:rsidRPr="000C037A" w:rsidRDefault="00585E18" w:rsidP="00C11E20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0.310</w:t>
            </w:r>
            <w:r w:rsidR="000B6ED4" w:rsidRPr="000C037A">
              <w:rPr>
                <w:sz w:val="22"/>
                <w:szCs w:val="22"/>
                <w:vertAlign w:val="superscript"/>
                <w:lang w:val="en-US"/>
              </w:rPr>
              <w:t xml:space="preserve"> 1</w:t>
            </w:r>
          </w:p>
        </w:tc>
      </w:tr>
      <w:tr w:rsidR="00650E84" w:rsidRPr="000C037A" w14:paraId="1993A425" w14:textId="77777777" w:rsidTr="00426057">
        <w:tc>
          <w:tcPr>
            <w:tcW w:w="714" w:type="pct"/>
          </w:tcPr>
          <w:p w14:paraId="150BFE8F" w14:textId="626C69DA" w:rsidR="00650E84" w:rsidRPr="000C037A" w:rsidRDefault="0041781B" w:rsidP="009211FD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0C037A">
              <w:rPr>
                <w:b/>
                <w:bCs/>
                <w:sz w:val="22"/>
                <w:szCs w:val="22"/>
                <w:lang w:val="en-US"/>
              </w:rPr>
              <w:t>Sex (female)</w:t>
            </w:r>
          </w:p>
        </w:tc>
        <w:tc>
          <w:tcPr>
            <w:tcW w:w="714" w:type="pct"/>
          </w:tcPr>
          <w:p w14:paraId="08316F5F" w14:textId="61E0C8E0" w:rsidR="00650E84" w:rsidRPr="000C037A" w:rsidRDefault="00064B70" w:rsidP="009211FD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12</w:t>
            </w: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br/>
              <w:t>(67</w:t>
            </w:r>
            <w:r w:rsidR="00650E84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  <w:tc>
          <w:tcPr>
            <w:tcW w:w="714" w:type="pct"/>
          </w:tcPr>
          <w:p w14:paraId="6B8A448F" w14:textId="2BCF5EA0" w:rsidR="00650E84" w:rsidRPr="000C037A" w:rsidRDefault="00064B70" w:rsidP="009211FD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36</w:t>
            </w:r>
          </w:p>
          <w:p w14:paraId="327512DE" w14:textId="107AAEDD" w:rsidR="00650E84" w:rsidRPr="000C037A" w:rsidRDefault="00064B70" w:rsidP="009211FD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(78</w:t>
            </w:r>
            <w:r w:rsidR="00650E84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  <w:tc>
          <w:tcPr>
            <w:tcW w:w="715" w:type="pct"/>
          </w:tcPr>
          <w:p w14:paraId="50619E4C" w14:textId="0FA0A1F2" w:rsidR="00650E84" w:rsidRPr="000C037A" w:rsidRDefault="00426057" w:rsidP="000C037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0.</w:t>
            </w:r>
            <w:r w:rsidR="000C037A" w:rsidRPr="000C037A">
              <w:rPr>
                <w:sz w:val="22"/>
                <w:szCs w:val="22"/>
                <w:lang w:val="en-US"/>
              </w:rPr>
              <w:t>336</w:t>
            </w:r>
            <w:r w:rsidR="0041781B" w:rsidRPr="000C037A">
              <w:rPr>
                <w:sz w:val="22"/>
                <w:szCs w:val="22"/>
                <w:lang w:val="en-US"/>
              </w:rPr>
              <w:t xml:space="preserve"> </w:t>
            </w:r>
            <w:r w:rsidRPr="000C037A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714" w:type="pct"/>
          </w:tcPr>
          <w:p w14:paraId="6FB00E6C" w14:textId="48AB97C5" w:rsidR="00650E84" w:rsidRPr="000C037A" w:rsidRDefault="00426057" w:rsidP="009211FD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26</w:t>
            </w:r>
          </w:p>
          <w:p w14:paraId="4C02A6AB" w14:textId="78C0DE07" w:rsidR="00620AD5" w:rsidRPr="000C037A" w:rsidRDefault="00426057" w:rsidP="009211FD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(77</w:t>
            </w:r>
            <w:r w:rsidR="00620AD5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  <w:tc>
          <w:tcPr>
            <w:tcW w:w="714" w:type="pct"/>
          </w:tcPr>
          <w:p w14:paraId="18831240" w14:textId="4C91C937" w:rsidR="00650E84" w:rsidRPr="000C037A" w:rsidRDefault="00426057" w:rsidP="009211FD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22</w:t>
            </w:r>
          </w:p>
          <w:p w14:paraId="1CC0DEE4" w14:textId="5C97F4A8" w:rsidR="00620AD5" w:rsidRPr="000C037A" w:rsidRDefault="00426057" w:rsidP="009211FD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(73</w:t>
            </w:r>
            <w:r w:rsidR="00620AD5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  <w:tc>
          <w:tcPr>
            <w:tcW w:w="715" w:type="pct"/>
          </w:tcPr>
          <w:p w14:paraId="2E339277" w14:textId="37128942" w:rsidR="00650E84" w:rsidRPr="000C037A" w:rsidRDefault="00650E84" w:rsidP="000C037A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0.</w:t>
            </w:r>
            <w:r w:rsidR="000C037A" w:rsidRPr="000C037A">
              <w:rPr>
                <w:sz w:val="22"/>
                <w:szCs w:val="22"/>
                <w:lang w:val="en-US"/>
              </w:rPr>
              <w:t>772</w:t>
            </w:r>
            <w:r w:rsidR="0041781B" w:rsidRPr="000C037A">
              <w:rPr>
                <w:sz w:val="22"/>
                <w:szCs w:val="22"/>
                <w:lang w:val="en-US"/>
              </w:rPr>
              <w:t xml:space="preserve"> </w:t>
            </w:r>
            <w:r w:rsidR="000B6ED4" w:rsidRPr="000C037A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  <w:tr w:rsidR="008400CE" w:rsidRPr="000C037A" w14:paraId="392F539B" w14:textId="77777777" w:rsidTr="00426057">
        <w:tc>
          <w:tcPr>
            <w:tcW w:w="714" w:type="pct"/>
          </w:tcPr>
          <w:p w14:paraId="4C0FAC4B" w14:textId="2115D205" w:rsidR="008400CE" w:rsidRPr="000C037A" w:rsidRDefault="00064B70" w:rsidP="002152B3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0C037A">
              <w:rPr>
                <w:b/>
                <w:sz w:val="22"/>
                <w:szCs w:val="22"/>
                <w:lang w:val="en-GB"/>
              </w:rPr>
              <w:t>Disease duration (</w:t>
            </w:r>
            <w:r w:rsidR="002152B3" w:rsidRPr="000C037A">
              <w:rPr>
                <w:b/>
                <w:sz w:val="22"/>
                <w:szCs w:val="22"/>
                <w:lang w:val="en-GB"/>
              </w:rPr>
              <w:t>months</w:t>
            </w:r>
            <w:r w:rsidRPr="000C037A">
              <w:rPr>
                <w:b/>
                <w:sz w:val="22"/>
                <w:szCs w:val="22"/>
                <w:lang w:val="en-GB"/>
              </w:rPr>
              <w:t>)</w:t>
            </w:r>
            <w:r w:rsidRPr="000C037A">
              <w:rPr>
                <w:b/>
                <w:sz w:val="22"/>
                <w:szCs w:val="22"/>
                <w:vertAlign w:val="superscript"/>
                <w:lang w:val="en-GB"/>
              </w:rPr>
              <w:t>a</w:t>
            </w:r>
          </w:p>
        </w:tc>
        <w:tc>
          <w:tcPr>
            <w:tcW w:w="714" w:type="pct"/>
          </w:tcPr>
          <w:p w14:paraId="19E8054E" w14:textId="5688DE48" w:rsidR="00497668" w:rsidRPr="000C037A" w:rsidRDefault="00064B70" w:rsidP="00497668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0.</w:t>
            </w:r>
            <w:r w:rsidR="00497668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5</w:t>
            </w:r>
          </w:p>
          <w:p w14:paraId="105199FB" w14:textId="4A11D9C1" w:rsidR="008400CE" w:rsidRPr="000C037A" w:rsidRDefault="00DC12D2" w:rsidP="00497668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(</w:t>
            </w:r>
            <w:r w:rsidR="00064B70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0.2-0.9</w:t>
            </w: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  <w:tc>
          <w:tcPr>
            <w:tcW w:w="714" w:type="pct"/>
          </w:tcPr>
          <w:p w14:paraId="26F09981" w14:textId="53CF9B6B" w:rsidR="00497668" w:rsidRPr="000C037A" w:rsidRDefault="00064B70" w:rsidP="00497668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0.</w:t>
            </w:r>
            <w:r w:rsidR="00497668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3</w:t>
            </w:r>
          </w:p>
          <w:p w14:paraId="258CF8C5" w14:textId="6841BAE8" w:rsidR="008400CE" w:rsidRPr="000C037A" w:rsidRDefault="00DC12D2" w:rsidP="00064B70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(</w:t>
            </w:r>
            <w:r w:rsidR="00064B70" w:rsidRPr="000C037A">
              <w:rPr>
                <w:sz w:val="22"/>
                <w:szCs w:val="22"/>
                <w:lang w:val="en-US"/>
              </w:rPr>
              <w:t>0.1-1.4</w:t>
            </w: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  <w:tc>
          <w:tcPr>
            <w:tcW w:w="715" w:type="pct"/>
          </w:tcPr>
          <w:p w14:paraId="2C305517" w14:textId="10FD1297" w:rsidR="008400CE" w:rsidRPr="000C037A" w:rsidRDefault="000B46F6" w:rsidP="00585E1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0</w:t>
            </w:r>
            <w:r w:rsidR="00426057" w:rsidRPr="000C037A">
              <w:rPr>
                <w:sz w:val="22"/>
                <w:szCs w:val="22"/>
                <w:lang w:val="en-US"/>
              </w:rPr>
              <w:t>.</w:t>
            </w:r>
            <w:r w:rsidR="00585E18" w:rsidRPr="000C037A">
              <w:rPr>
                <w:sz w:val="22"/>
                <w:szCs w:val="22"/>
                <w:lang w:val="en-US"/>
              </w:rPr>
              <w:t>138</w:t>
            </w:r>
            <w:r w:rsidR="00497668" w:rsidRPr="000C037A">
              <w:rPr>
                <w:sz w:val="22"/>
                <w:szCs w:val="22"/>
                <w:lang w:val="en-US"/>
              </w:rPr>
              <w:t xml:space="preserve"> </w:t>
            </w:r>
            <w:r w:rsidR="00426057" w:rsidRPr="000C037A"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714" w:type="pct"/>
          </w:tcPr>
          <w:p w14:paraId="347E66F0" w14:textId="5F9858AE" w:rsidR="00AE26C1" w:rsidRPr="000C037A" w:rsidRDefault="000B6ED4" w:rsidP="00AE26C1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0.4</w:t>
            </w:r>
            <w:r w:rsidR="00AE26C1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 xml:space="preserve"> </w:t>
            </w:r>
          </w:p>
          <w:p w14:paraId="553D1DAF" w14:textId="376DE807" w:rsidR="008400CE" w:rsidRPr="000C037A" w:rsidRDefault="00DC12D2" w:rsidP="00AE26C1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(</w:t>
            </w:r>
            <w:r w:rsidR="000B6ED4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0.1-1.3</w:t>
            </w: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  <w:tc>
          <w:tcPr>
            <w:tcW w:w="714" w:type="pct"/>
          </w:tcPr>
          <w:p w14:paraId="3BEB2249" w14:textId="1905BF57" w:rsidR="008400CE" w:rsidRPr="000C037A" w:rsidRDefault="000B6ED4" w:rsidP="009211FD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0.4</w:t>
            </w:r>
          </w:p>
          <w:p w14:paraId="24A8A39C" w14:textId="3CEE44AB" w:rsidR="00AE26C1" w:rsidRPr="000C037A" w:rsidRDefault="00DC12D2" w:rsidP="009211FD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(</w:t>
            </w:r>
            <w:r w:rsidR="000B6ED4" w:rsidRPr="000C037A">
              <w:rPr>
                <w:sz w:val="22"/>
                <w:szCs w:val="22"/>
                <w:lang w:val="en-US"/>
              </w:rPr>
              <w:t>0.2</w:t>
            </w:r>
            <w:r w:rsidR="000B6ED4"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-1.4</w:t>
            </w: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  <w:tc>
          <w:tcPr>
            <w:tcW w:w="715" w:type="pct"/>
          </w:tcPr>
          <w:p w14:paraId="749953C3" w14:textId="3CF14803" w:rsidR="008400CE" w:rsidRPr="000C037A" w:rsidRDefault="000B6ED4" w:rsidP="00585E1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0.</w:t>
            </w:r>
            <w:r w:rsidR="00585E18" w:rsidRPr="000C037A">
              <w:rPr>
                <w:sz w:val="22"/>
                <w:szCs w:val="22"/>
                <w:lang w:val="en-US"/>
              </w:rPr>
              <w:t>331</w:t>
            </w:r>
            <w:r w:rsidRPr="000C037A">
              <w:rPr>
                <w:sz w:val="22"/>
                <w:szCs w:val="22"/>
                <w:vertAlign w:val="superscript"/>
                <w:lang w:val="en-US"/>
              </w:rPr>
              <w:t xml:space="preserve"> 1</w:t>
            </w:r>
          </w:p>
        </w:tc>
      </w:tr>
      <w:tr w:rsidR="00622415" w:rsidRPr="005969E6" w14:paraId="5D4A1AD7" w14:textId="77777777" w:rsidTr="00426057">
        <w:tc>
          <w:tcPr>
            <w:tcW w:w="714" w:type="pct"/>
          </w:tcPr>
          <w:p w14:paraId="7FE72066" w14:textId="1AABBF07" w:rsidR="00622415" w:rsidRPr="00622415" w:rsidRDefault="00622415" w:rsidP="002152B3">
            <w:pPr>
              <w:spacing w:line="360" w:lineRule="auto"/>
              <w:rPr>
                <w:b/>
                <w:sz w:val="22"/>
                <w:szCs w:val="22"/>
                <w:highlight w:val="yellow"/>
                <w:lang w:val="en-GB"/>
              </w:rPr>
            </w:pPr>
            <w:r w:rsidRPr="00622415">
              <w:rPr>
                <w:b/>
                <w:sz w:val="22"/>
                <w:szCs w:val="22"/>
                <w:highlight w:val="yellow"/>
                <w:lang w:val="en-GB"/>
              </w:rPr>
              <w:t>EDSS at baseline</w:t>
            </w:r>
          </w:p>
        </w:tc>
        <w:tc>
          <w:tcPr>
            <w:tcW w:w="714" w:type="pct"/>
          </w:tcPr>
          <w:p w14:paraId="2FDCB6DB" w14:textId="53FFA9BF" w:rsidR="00622415" w:rsidRPr="00622415" w:rsidRDefault="00622415" w:rsidP="005969E6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highlight w:val="yellow"/>
                <w:lang w:val="en-US"/>
              </w:rPr>
            </w:pPr>
            <w:r w:rsidRPr="00622415">
              <w:rPr>
                <w:color w:val="000000"/>
                <w:spacing w:val="-4"/>
                <w:kern w:val="1"/>
                <w:sz w:val="22"/>
                <w:szCs w:val="22"/>
                <w:highlight w:val="yellow"/>
                <w:lang w:val="en-US"/>
              </w:rPr>
              <w:t xml:space="preserve">1 </w:t>
            </w:r>
          </w:p>
          <w:p w14:paraId="60D2DF24" w14:textId="3495C4F8" w:rsidR="00622415" w:rsidRPr="00622415" w:rsidRDefault="00622415" w:rsidP="005969E6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highlight w:val="yellow"/>
                <w:lang w:val="en-US"/>
              </w:rPr>
            </w:pPr>
            <w:r w:rsidRPr="00622415">
              <w:rPr>
                <w:sz w:val="22"/>
                <w:szCs w:val="22"/>
                <w:highlight w:val="yellow"/>
                <w:lang w:val="en-US"/>
              </w:rPr>
              <w:t>(</w:t>
            </w:r>
            <w:r w:rsidRPr="00622415">
              <w:rPr>
                <w:color w:val="000000"/>
                <w:spacing w:val="-4"/>
                <w:kern w:val="1"/>
                <w:sz w:val="22"/>
                <w:szCs w:val="22"/>
                <w:highlight w:val="yellow"/>
                <w:lang w:val="en-US"/>
              </w:rPr>
              <w:t>0-1)</w:t>
            </w:r>
          </w:p>
        </w:tc>
        <w:tc>
          <w:tcPr>
            <w:tcW w:w="714" w:type="pct"/>
          </w:tcPr>
          <w:p w14:paraId="01CECD7F" w14:textId="77777777" w:rsidR="00622415" w:rsidRPr="00622415" w:rsidRDefault="00622415" w:rsidP="005969E6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highlight w:val="yellow"/>
                <w:lang w:val="en-US"/>
              </w:rPr>
            </w:pPr>
            <w:r w:rsidRPr="00622415">
              <w:rPr>
                <w:color w:val="000000"/>
                <w:spacing w:val="-4"/>
                <w:kern w:val="1"/>
                <w:sz w:val="22"/>
                <w:szCs w:val="22"/>
                <w:highlight w:val="yellow"/>
                <w:lang w:val="en-US"/>
              </w:rPr>
              <w:t xml:space="preserve">0 </w:t>
            </w:r>
          </w:p>
          <w:p w14:paraId="14C74C1C" w14:textId="7F4C86AD" w:rsidR="00622415" w:rsidRPr="00622415" w:rsidRDefault="00622415" w:rsidP="005969E6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highlight w:val="yellow"/>
                <w:lang w:val="en-US"/>
              </w:rPr>
            </w:pPr>
            <w:r w:rsidRPr="00622415">
              <w:rPr>
                <w:sz w:val="22"/>
                <w:szCs w:val="22"/>
                <w:highlight w:val="yellow"/>
                <w:lang w:val="en-US"/>
              </w:rPr>
              <w:t>(</w:t>
            </w:r>
            <w:r w:rsidRPr="00622415">
              <w:rPr>
                <w:color w:val="000000"/>
                <w:spacing w:val="-4"/>
                <w:kern w:val="1"/>
                <w:sz w:val="22"/>
                <w:szCs w:val="22"/>
                <w:highlight w:val="yellow"/>
                <w:lang w:val="en-US"/>
              </w:rPr>
              <w:t>0-1)</w:t>
            </w:r>
          </w:p>
        </w:tc>
        <w:tc>
          <w:tcPr>
            <w:tcW w:w="715" w:type="pct"/>
          </w:tcPr>
          <w:p w14:paraId="3CBF9475" w14:textId="00308C4A" w:rsidR="00622415" w:rsidRPr="00622415" w:rsidRDefault="00622415" w:rsidP="00585E18">
            <w:pPr>
              <w:spacing w:line="36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  <w:r w:rsidRPr="00622415">
              <w:rPr>
                <w:sz w:val="22"/>
                <w:szCs w:val="22"/>
                <w:highlight w:val="yellow"/>
                <w:lang w:val="en-US"/>
              </w:rPr>
              <w:t xml:space="preserve">0.555 </w:t>
            </w:r>
            <w:r w:rsidRPr="00622415">
              <w:rPr>
                <w:sz w:val="22"/>
                <w:szCs w:val="22"/>
                <w:highlight w:val="yellow"/>
                <w:vertAlign w:val="superscript"/>
                <w:lang w:val="en-US"/>
              </w:rPr>
              <w:t>1</w:t>
            </w:r>
          </w:p>
        </w:tc>
        <w:tc>
          <w:tcPr>
            <w:tcW w:w="714" w:type="pct"/>
          </w:tcPr>
          <w:p w14:paraId="39EF436B" w14:textId="77777777" w:rsidR="00622415" w:rsidRPr="00622415" w:rsidRDefault="00622415" w:rsidP="00F307E6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highlight w:val="yellow"/>
                <w:lang w:val="en-US"/>
              </w:rPr>
            </w:pPr>
            <w:r w:rsidRPr="00622415">
              <w:rPr>
                <w:color w:val="000000"/>
                <w:spacing w:val="-4"/>
                <w:kern w:val="1"/>
                <w:sz w:val="22"/>
                <w:szCs w:val="22"/>
                <w:highlight w:val="yellow"/>
                <w:lang w:val="en-US"/>
              </w:rPr>
              <w:t xml:space="preserve">1 </w:t>
            </w:r>
          </w:p>
          <w:p w14:paraId="1CAF0E85" w14:textId="6D6F232D" w:rsidR="00622415" w:rsidRPr="00622415" w:rsidRDefault="00622415" w:rsidP="00AE26C1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highlight w:val="yellow"/>
                <w:lang w:val="en-US"/>
              </w:rPr>
            </w:pPr>
            <w:r w:rsidRPr="00622415">
              <w:rPr>
                <w:sz w:val="22"/>
                <w:szCs w:val="22"/>
                <w:highlight w:val="yellow"/>
                <w:lang w:val="en-US"/>
              </w:rPr>
              <w:t>(</w:t>
            </w:r>
            <w:r w:rsidRPr="00622415">
              <w:rPr>
                <w:color w:val="000000"/>
                <w:spacing w:val="-4"/>
                <w:kern w:val="1"/>
                <w:sz w:val="22"/>
                <w:szCs w:val="22"/>
                <w:highlight w:val="yellow"/>
                <w:lang w:val="en-US"/>
              </w:rPr>
              <w:t>0-2)</w:t>
            </w:r>
          </w:p>
        </w:tc>
        <w:tc>
          <w:tcPr>
            <w:tcW w:w="714" w:type="pct"/>
          </w:tcPr>
          <w:p w14:paraId="59713039" w14:textId="77777777" w:rsidR="00622415" w:rsidRPr="00622415" w:rsidRDefault="00622415" w:rsidP="00F307E6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highlight w:val="yellow"/>
                <w:lang w:val="en-US"/>
              </w:rPr>
            </w:pPr>
            <w:r w:rsidRPr="00622415">
              <w:rPr>
                <w:color w:val="000000"/>
                <w:spacing w:val="-4"/>
                <w:kern w:val="1"/>
                <w:sz w:val="22"/>
                <w:szCs w:val="22"/>
                <w:highlight w:val="yellow"/>
                <w:lang w:val="en-US"/>
              </w:rPr>
              <w:t xml:space="preserve">0 </w:t>
            </w:r>
          </w:p>
          <w:p w14:paraId="02CCB8C5" w14:textId="6653E4BB" w:rsidR="00622415" w:rsidRPr="00622415" w:rsidRDefault="00622415" w:rsidP="009211FD">
            <w:pPr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highlight w:val="yellow"/>
                <w:lang w:val="en-US"/>
              </w:rPr>
            </w:pPr>
            <w:r w:rsidRPr="00622415">
              <w:rPr>
                <w:sz w:val="22"/>
                <w:szCs w:val="22"/>
                <w:highlight w:val="yellow"/>
                <w:lang w:val="en-US"/>
              </w:rPr>
              <w:t>(</w:t>
            </w:r>
            <w:r w:rsidRPr="00622415">
              <w:rPr>
                <w:color w:val="000000"/>
                <w:spacing w:val="-4"/>
                <w:kern w:val="1"/>
                <w:sz w:val="22"/>
                <w:szCs w:val="22"/>
                <w:highlight w:val="yellow"/>
                <w:lang w:val="en-US"/>
              </w:rPr>
              <w:t>0-1)</w:t>
            </w:r>
          </w:p>
        </w:tc>
        <w:tc>
          <w:tcPr>
            <w:tcW w:w="715" w:type="pct"/>
          </w:tcPr>
          <w:p w14:paraId="02D916BE" w14:textId="24A77806" w:rsidR="00622415" w:rsidRPr="00622415" w:rsidRDefault="00622415" w:rsidP="00585E18">
            <w:pPr>
              <w:spacing w:line="360" w:lineRule="auto"/>
              <w:jc w:val="center"/>
              <w:rPr>
                <w:sz w:val="22"/>
                <w:szCs w:val="22"/>
                <w:highlight w:val="yellow"/>
                <w:lang w:val="en-US"/>
              </w:rPr>
            </w:pPr>
            <w:r w:rsidRPr="00622415">
              <w:rPr>
                <w:sz w:val="22"/>
                <w:szCs w:val="22"/>
                <w:highlight w:val="yellow"/>
                <w:lang w:val="en-US"/>
              </w:rPr>
              <w:t xml:space="preserve">0.155 </w:t>
            </w:r>
            <w:r w:rsidRPr="00622415">
              <w:rPr>
                <w:sz w:val="22"/>
                <w:szCs w:val="22"/>
                <w:highlight w:val="yellow"/>
                <w:vertAlign w:val="superscript"/>
                <w:lang w:val="en-US"/>
              </w:rPr>
              <w:t>1</w:t>
            </w:r>
          </w:p>
        </w:tc>
      </w:tr>
      <w:tr w:rsidR="00622415" w:rsidRPr="000C037A" w14:paraId="5E08A25D" w14:textId="77777777" w:rsidTr="00426057">
        <w:tc>
          <w:tcPr>
            <w:tcW w:w="714" w:type="pct"/>
          </w:tcPr>
          <w:p w14:paraId="1BD4A9EB" w14:textId="4A5F2482" w:rsidR="00622415" w:rsidRPr="000C037A" w:rsidRDefault="00622415" w:rsidP="009211FD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0C037A">
              <w:rPr>
                <w:b/>
                <w:sz w:val="22"/>
                <w:szCs w:val="22"/>
              </w:rPr>
              <w:t>κ</w:t>
            </w:r>
            <w:r w:rsidRPr="000C037A">
              <w:rPr>
                <w:b/>
                <w:sz w:val="22"/>
                <w:szCs w:val="22"/>
                <w:lang w:val="en-GB"/>
              </w:rPr>
              <w:t>-FLC index</w:t>
            </w:r>
          </w:p>
        </w:tc>
        <w:tc>
          <w:tcPr>
            <w:tcW w:w="714" w:type="pct"/>
          </w:tcPr>
          <w:p w14:paraId="5E3B35CC" w14:textId="7396B3F1" w:rsidR="00622415" w:rsidRPr="000C037A" w:rsidRDefault="00622415" w:rsidP="0049766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34</w:t>
            </w:r>
          </w:p>
          <w:p w14:paraId="48874F8C" w14:textId="27A5BC58" w:rsidR="00622415" w:rsidRPr="000C037A" w:rsidRDefault="00622415" w:rsidP="00497668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(</w:t>
            </w: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13-57)</w:t>
            </w:r>
          </w:p>
        </w:tc>
        <w:tc>
          <w:tcPr>
            <w:tcW w:w="714" w:type="pct"/>
          </w:tcPr>
          <w:p w14:paraId="063AE94E" w14:textId="46CF9E80" w:rsidR="00622415" w:rsidRPr="000C037A" w:rsidRDefault="00622415" w:rsidP="0049766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41</w:t>
            </w:r>
          </w:p>
          <w:p w14:paraId="0A038A06" w14:textId="110C2193" w:rsidR="00622415" w:rsidRPr="000C037A" w:rsidRDefault="00622415" w:rsidP="0049766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(</w:t>
            </w: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22-125)</w:t>
            </w:r>
          </w:p>
        </w:tc>
        <w:tc>
          <w:tcPr>
            <w:tcW w:w="715" w:type="pct"/>
          </w:tcPr>
          <w:p w14:paraId="44D2CBB1" w14:textId="5681D2F5" w:rsidR="00622415" w:rsidRPr="000C037A" w:rsidRDefault="00622415" w:rsidP="00585E18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0C037A">
              <w:rPr>
                <w:b/>
                <w:sz w:val="22"/>
                <w:szCs w:val="22"/>
                <w:lang w:val="en-US"/>
              </w:rPr>
              <w:t>0.029</w:t>
            </w:r>
            <w:r w:rsidRPr="000C037A">
              <w:rPr>
                <w:b/>
                <w:sz w:val="22"/>
                <w:szCs w:val="22"/>
                <w:vertAlign w:val="superscript"/>
                <w:lang w:val="en-US"/>
              </w:rPr>
              <w:t xml:space="preserve"> 1</w:t>
            </w:r>
          </w:p>
        </w:tc>
        <w:tc>
          <w:tcPr>
            <w:tcW w:w="714" w:type="pct"/>
          </w:tcPr>
          <w:p w14:paraId="0A62B20A" w14:textId="2EA85C35" w:rsidR="00622415" w:rsidRPr="000C037A" w:rsidRDefault="00622415" w:rsidP="009211F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29</w:t>
            </w:r>
          </w:p>
          <w:p w14:paraId="65DD1206" w14:textId="148D2170" w:rsidR="00622415" w:rsidRPr="000C037A" w:rsidRDefault="00622415" w:rsidP="009211F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(</w:t>
            </w: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16-51)</w:t>
            </w:r>
          </w:p>
        </w:tc>
        <w:tc>
          <w:tcPr>
            <w:tcW w:w="714" w:type="pct"/>
          </w:tcPr>
          <w:p w14:paraId="7481C8E5" w14:textId="0AD01647" w:rsidR="00622415" w:rsidRPr="000C037A" w:rsidRDefault="00622415" w:rsidP="009211F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80</w:t>
            </w:r>
          </w:p>
          <w:p w14:paraId="6D097061" w14:textId="4B56CFA8" w:rsidR="00622415" w:rsidRPr="000C037A" w:rsidRDefault="00622415" w:rsidP="00AE26C1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(</w:t>
            </w: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33-147)</w:t>
            </w:r>
          </w:p>
        </w:tc>
        <w:tc>
          <w:tcPr>
            <w:tcW w:w="715" w:type="pct"/>
          </w:tcPr>
          <w:p w14:paraId="1E293147" w14:textId="56651FBC" w:rsidR="00622415" w:rsidRPr="000C037A" w:rsidRDefault="00622415" w:rsidP="009211FD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0C037A">
              <w:rPr>
                <w:b/>
                <w:sz w:val="22"/>
                <w:szCs w:val="22"/>
                <w:lang w:val="en-US"/>
              </w:rPr>
              <w:t>0.002</w:t>
            </w:r>
            <w:r w:rsidRPr="000C037A">
              <w:rPr>
                <w:b/>
                <w:sz w:val="22"/>
                <w:szCs w:val="22"/>
                <w:vertAlign w:val="superscript"/>
                <w:lang w:val="en-US"/>
              </w:rPr>
              <w:t xml:space="preserve"> 1</w:t>
            </w:r>
          </w:p>
        </w:tc>
      </w:tr>
      <w:tr w:rsidR="00622415" w:rsidRPr="000C037A" w14:paraId="758BFC0E" w14:textId="77777777" w:rsidTr="00426057">
        <w:tc>
          <w:tcPr>
            <w:tcW w:w="714" w:type="pct"/>
          </w:tcPr>
          <w:p w14:paraId="58DCECAA" w14:textId="59909C7C" w:rsidR="00622415" w:rsidRPr="000C037A" w:rsidRDefault="00622415" w:rsidP="00EA3C6E">
            <w:pPr>
              <w:spacing w:line="360" w:lineRule="auto"/>
              <w:rPr>
                <w:b/>
                <w:bCs/>
                <w:sz w:val="22"/>
                <w:szCs w:val="22"/>
                <w:lang w:val="en-US"/>
              </w:rPr>
            </w:pPr>
            <w:r w:rsidRPr="000C037A">
              <w:rPr>
                <w:b/>
                <w:sz w:val="22"/>
                <w:szCs w:val="22"/>
                <w:lang w:val="en-GB"/>
              </w:rPr>
              <w:t>T2L number</w:t>
            </w:r>
          </w:p>
        </w:tc>
        <w:tc>
          <w:tcPr>
            <w:tcW w:w="714" w:type="pct"/>
          </w:tcPr>
          <w:p w14:paraId="7CF8E4F3" w14:textId="3EBE139A" w:rsidR="00622415" w:rsidRPr="000C037A" w:rsidRDefault="00622415" w:rsidP="00EA3C6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 xml:space="preserve">3 </w:t>
            </w:r>
          </w:p>
          <w:p w14:paraId="2E7023FB" w14:textId="4EDD6F27" w:rsidR="00622415" w:rsidRPr="000C037A" w:rsidRDefault="00622415" w:rsidP="00064B70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(</w:t>
            </w: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0-8)</w:t>
            </w:r>
          </w:p>
        </w:tc>
        <w:tc>
          <w:tcPr>
            <w:tcW w:w="714" w:type="pct"/>
          </w:tcPr>
          <w:p w14:paraId="4BCD5A9B" w14:textId="08B009F0" w:rsidR="00622415" w:rsidRPr="000C037A" w:rsidRDefault="00622415" w:rsidP="00EA3C6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 xml:space="preserve">11 </w:t>
            </w:r>
          </w:p>
          <w:p w14:paraId="1F210F14" w14:textId="70D63B17" w:rsidR="00622415" w:rsidRPr="000C037A" w:rsidRDefault="00622415" w:rsidP="00F407DF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(</w:t>
            </w: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8-20)</w:t>
            </w:r>
          </w:p>
        </w:tc>
        <w:tc>
          <w:tcPr>
            <w:tcW w:w="715" w:type="pct"/>
          </w:tcPr>
          <w:p w14:paraId="524C4343" w14:textId="43128126" w:rsidR="00622415" w:rsidRPr="000C037A" w:rsidRDefault="00622415" w:rsidP="00426057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0C037A">
              <w:rPr>
                <w:b/>
                <w:sz w:val="22"/>
                <w:szCs w:val="22"/>
                <w:lang w:val="en-US"/>
              </w:rPr>
              <w:t xml:space="preserve">0.003 </w:t>
            </w:r>
            <w:r w:rsidRPr="000C037A">
              <w:rPr>
                <w:b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714" w:type="pct"/>
          </w:tcPr>
          <w:p w14:paraId="4B10BB90" w14:textId="38642A20" w:rsidR="00622415" w:rsidRPr="000C037A" w:rsidRDefault="00622415" w:rsidP="00EA3C6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10</w:t>
            </w:r>
          </w:p>
          <w:p w14:paraId="52BD48BD" w14:textId="288014A0" w:rsidR="00622415" w:rsidRPr="000C037A" w:rsidRDefault="00622415" w:rsidP="000B6ED4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(</w:t>
            </w: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2-20)</w:t>
            </w:r>
          </w:p>
        </w:tc>
        <w:tc>
          <w:tcPr>
            <w:tcW w:w="714" w:type="pct"/>
          </w:tcPr>
          <w:p w14:paraId="60378891" w14:textId="07AA0FD4" w:rsidR="00622415" w:rsidRPr="000C037A" w:rsidRDefault="00622415" w:rsidP="00EA3C6E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 xml:space="preserve">10 </w:t>
            </w:r>
          </w:p>
          <w:p w14:paraId="429C6DFA" w14:textId="33D3EBF3" w:rsidR="00622415" w:rsidRPr="000C037A" w:rsidRDefault="00622415" w:rsidP="000B6ED4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(</w:t>
            </w:r>
            <w:r w:rsidRPr="000C037A"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  <w:t>7-15)</w:t>
            </w:r>
          </w:p>
        </w:tc>
        <w:tc>
          <w:tcPr>
            <w:tcW w:w="715" w:type="pct"/>
          </w:tcPr>
          <w:p w14:paraId="0633D834" w14:textId="28E9CB38" w:rsidR="00622415" w:rsidRPr="000C037A" w:rsidRDefault="00622415" w:rsidP="00585E18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C037A">
              <w:rPr>
                <w:sz w:val="22"/>
                <w:szCs w:val="22"/>
                <w:lang w:val="en-US"/>
              </w:rPr>
              <w:t>0.203</w:t>
            </w:r>
            <w:r w:rsidRPr="000C037A">
              <w:rPr>
                <w:sz w:val="22"/>
                <w:szCs w:val="22"/>
                <w:vertAlign w:val="superscript"/>
                <w:lang w:val="en-US"/>
              </w:rPr>
              <w:t xml:space="preserve"> 1</w:t>
            </w:r>
          </w:p>
        </w:tc>
      </w:tr>
      <w:tr w:rsidR="00622415" w:rsidRPr="000C037A" w14:paraId="2DCB939A" w14:textId="77777777" w:rsidTr="00426057">
        <w:tc>
          <w:tcPr>
            <w:tcW w:w="714" w:type="pct"/>
          </w:tcPr>
          <w:p w14:paraId="0885AE68" w14:textId="77B3AC8C" w:rsidR="00622415" w:rsidRPr="000C037A" w:rsidRDefault="00622415" w:rsidP="002152B3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0C037A">
              <w:rPr>
                <w:b/>
                <w:sz w:val="22"/>
                <w:szCs w:val="22"/>
                <w:lang w:val="en-GB"/>
              </w:rPr>
              <w:t>CEL number</w:t>
            </w:r>
          </w:p>
        </w:tc>
        <w:tc>
          <w:tcPr>
            <w:tcW w:w="714" w:type="pct"/>
          </w:tcPr>
          <w:p w14:paraId="748EFDA7" w14:textId="77777777" w:rsidR="00622415" w:rsidRPr="000C037A" w:rsidRDefault="00622415" w:rsidP="002152B3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0C037A">
              <w:rPr>
                <w:color w:val="000000"/>
                <w:sz w:val="24"/>
                <w:szCs w:val="24"/>
                <w:lang w:val="en-GB"/>
              </w:rPr>
              <w:t xml:space="preserve">0 </w:t>
            </w:r>
          </w:p>
          <w:p w14:paraId="0B808DCC" w14:textId="13530FBA" w:rsidR="00622415" w:rsidRPr="000C037A" w:rsidRDefault="00622415" w:rsidP="002152B3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color w:val="000000"/>
                <w:sz w:val="24"/>
                <w:szCs w:val="24"/>
                <w:lang w:val="en-GB"/>
              </w:rPr>
              <w:t>(0-1)</w:t>
            </w:r>
          </w:p>
        </w:tc>
        <w:tc>
          <w:tcPr>
            <w:tcW w:w="714" w:type="pct"/>
          </w:tcPr>
          <w:p w14:paraId="578CD139" w14:textId="77777777" w:rsidR="00622415" w:rsidRPr="000C037A" w:rsidRDefault="00622415" w:rsidP="002152B3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0C037A">
              <w:rPr>
                <w:color w:val="000000"/>
                <w:sz w:val="24"/>
                <w:szCs w:val="24"/>
                <w:lang w:val="en-GB"/>
              </w:rPr>
              <w:t xml:space="preserve">2 </w:t>
            </w:r>
          </w:p>
          <w:p w14:paraId="5DCC7F8F" w14:textId="45F4B33C" w:rsidR="00622415" w:rsidRPr="000C037A" w:rsidRDefault="00622415" w:rsidP="002152B3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color w:val="000000"/>
                <w:sz w:val="24"/>
                <w:szCs w:val="24"/>
                <w:lang w:val="en-GB"/>
              </w:rPr>
              <w:t>(0-2)</w:t>
            </w:r>
          </w:p>
        </w:tc>
        <w:tc>
          <w:tcPr>
            <w:tcW w:w="715" w:type="pct"/>
          </w:tcPr>
          <w:p w14:paraId="0946707D" w14:textId="61FCC7E1" w:rsidR="00622415" w:rsidRPr="000C037A" w:rsidRDefault="00622415" w:rsidP="002152B3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0C037A">
              <w:rPr>
                <w:b/>
                <w:sz w:val="22"/>
                <w:szCs w:val="22"/>
                <w:lang w:val="en-US"/>
              </w:rPr>
              <w:t xml:space="preserve">0.020 </w:t>
            </w:r>
            <w:r w:rsidRPr="000C037A">
              <w:rPr>
                <w:b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714" w:type="pct"/>
          </w:tcPr>
          <w:p w14:paraId="0656EA55" w14:textId="77777777" w:rsidR="00622415" w:rsidRPr="000C037A" w:rsidRDefault="00622415" w:rsidP="002152B3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0C037A">
              <w:rPr>
                <w:color w:val="000000"/>
                <w:sz w:val="24"/>
                <w:szCs w:val="24"/>
                <w:lang w:val="en-GB"/>
              </w:rPr>
              <w:t xml:space="preserve">0 </w:t>
            </w:r>
          </w:p>
          <w:p w14:paraId="6E560F39" w14:textId="2CA37E1D" w:rsidR="00622415" w:rsidRPr="000C037A" w:rsidRDefault="00622415" w:rsidP="002152B3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color w:val="000000"/>
                <w:sz w:val="24"/>
                <w:szCs w:val="24"/>
                <w:lang w:val="en-GB"/>
              </w:rPr>
              <w:t>(0-2)</w:t>
            </w:r>
          </w:p>
        </w:tc>
        <w:tc>
          <w:tcPr>
            <w:tcW w:w="714" w:type="pct"/>
          </w:tcPr>
          <w:p w14:paraId="762B70E4" w14:textId="77777777" w:rsidR="00622415" w:rsidRPr="000C037A" w:rsidRDefault="00622415" w:rsidP="002152B3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0C037A">
              <w:rPr>
                <w:color w:val="000000"/>
                <w:sz w:val="24"/>
                <w:szCs w:val="24"/>
                <w:lang w:val="en-GB"/>
              </w:rPr>
              <w:t xml:space="preserve">2 </w:t>
            </w:r>
          </w:p>
          <w:p w14:paraId="7692F72A" w14:textId="7B4F5B63" w:rsidR="00622415" w:rsidRPr="000C037A" w:rsidRDefault="00622415" w:rsidP="002152B3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color w:val="000000"/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color w:val="000000"/>
                <w:sz w:val="24"/>
                <w:szCs w:val="24"/>
                <w:lang w:val="en-GB"/>
              </w:rPr>
              <w:t>(1-2)</w:t>
            </w:r>
          </w:p>
        </w:tc>
        <w:tc>
          <w:tcPr>
            <w:tcW w:w="715" w:type="pct"/>
          </w:tcPr>
          <w:p w14:paraId="7F20F107" w14:textId="5BD2C4BF" w:rsidR="00622415" w:rsidRPr="000C037A" w:rsidRDefault="00622415" w:rsidP="002152B3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0C037A">
              <w:rPr>
                <w:b/>
                <w:sz w:val="22"/>
                <w:szCs w:val="22"/>
                <w:lang w:val="en-US"/>
              </w:rPr>
              <w:t>0.042</w:t>
            </w:r>
            <w:r w:rsidRPr="000C037A">
              <w:rPr>
                <w:b/>
                <w:sz w:val="22"/>
                <w:szCs w:val="22"/>
                <w:vertAlign w:val="superscript"/>
                <w:lang w:val="en-US"/>
              </w:rPr>
              <w:t xml:space="preserve"> 1</w:t>
            </w:r>
          </w:p>
        </w:tc>
      </w:tr>
      <w:tr w:rsidR="00622415" w:rsidRPr="00207482" w14:paraId="405EA1E6" w14:textId="77777777" w:rsidTr="00426057">
        <w:tc>
          <w:tcPr>
            <w:tcW w:w="714" w:type="pct"/>
          </w:tcPr>
          <w:p w14:paraId="36773129" w14:textId="003465BC" w:rsidR="00622415" w:rsidRPr="000C037A" w:rsidRDefault="00622415" w:rsidP="00C60B3D">
            <w:pPr>
              <w:spacing w:line="360" w:lineRule="auto"/>
              <w:rPr>
                <w:b/>
                <w:sz w:val="22"/>
                <w:szCs w:val="22"/>
                <w:lang w:val="en-GB"/>
              </w:rPr>
            </w:pPr>
            <w:r w:rsidRPr="000C037A">
              <w:rPr>
                <w:b/>
                <w:sz w:val="22"/>
                <w:szCs w:val="22"/>
                <w:lang w:val="en-GB"/>
              </w:rPr>
              <w:t xml:space="preserve">DMT </w:t>
            </w:r>
            <w:proofErr w:type="spellStart"/>
            <w:r w:rsidRPr="000C037A">
              <w:rPr>
                <w:b/>
                <w:sz w:val="22"/>
                <w:szCs w:val="22"/>
                <w:lang w:val="en-GB"/>
              </w:rPr>
              <w:t>administration</w:t>
            </w:r>
            <w:r w:rsidRPr="00207482">
              <w:rPr>
                <w:b/>
                <w:sz w:val="22"/>
                <w:szCs w:val="22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714" w:type="pct"/>
          </w:tcPr>
          <w:p w14:paraId="662B64FC" w14:textId="77777777" w:rsidR="00622415" w:rsidRPr="000C037A" w:rsidRDefault="00622415" w:rsidP="00C60B3D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spacing w:val="-4"/>
                <w:kern w:val="1"/>
                <w:sz w:val="22"/>
                <w:szCs w:val="22"/>
                <w:lang w:val="en-US"/>
              </w:rPr>
              <w:t>5</w:t>
            </w:r>
          </w:p>
          <w:p w14:paraId="15A5B1BD" w14:textId="35C8DA0A" w:rsidR="00622415" w:rsidRPr="000C037A" w:rsidRDefault="00622415" w:rsidP="00C60B3D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spacing w:val="-4"/>
                <w:kern w:val="1"/>
                <w:sz w:val="22"/>
                <w:szCs w:val="22"/>
                <w:lang w:val="en-US"/>
              </w:rPr>
              <w:t>(28)</w:t>
            </w:r>
          </w:p>
        </w:tc>
        <w:tc>
          <w:tcPr>
            <w:tcW w:w="714" w:type="pct"/>
          </w:tcPr>
          <w:p w14:paraId="7BAC8E2D" w14:textId="7BBFC0EE" w:rsidR="00622415" w:rsidRPr="000C037A" w:rsidRDefault="00622415" w:rsidP="00C60B3D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spacing w:val="-4"/>
                <w:kern w:val="1"/>
                <w:sz w:val="22"/>
                <w:szCs w:val="22"/>
                <w:lang w:val="en-US"/>
              </w:rPr>
              <w:t>1</w:t>
            </w:r>
            <w:r>
              <w:rPr>
                <w:spacing w:val="-4"/>
                <w:kern w:val="1"/>
                <w:sz w:val="22"/>
                <w:szCs w:val="22"/>
                <w:lang w:val="en-US"/>
              </w:rPr>
              <w:t>4</w:t>
            </w:r>
          </w:p>
          <w:p w14:paraId="10A049D9" w14:textId="06596187" w:rsidR="00622415" w:rsidRPr="000C037A" w:rsidRDefault="00622415" w:rsidP="00C60B3D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spacing w:val="-4"/>
                <w:kern w:val="1"/>
                <w:sz w:val="22"/>
                <w:szCs w:val="22"/>
                <w:lang w:val="en-US"/>
              </w:rPr>
              <w:t>(3</w:t>
            </w:r>
            <w:r>
              <w:rPr>
                <w:spacing w:val="-4"/>
                <w:kern w:val="1"/>
                <w:sz w:val="22"/>
                <w:szCs w:val="22"/>
                <w:lang w:val="en-US"/>
              </w:rPr>
              <w:t>0</w:t>
            </w:r>
            <w:r w:rsidRPr="000C037A">
              <w:rPr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  <w:tc>
          <w:tcPr>
            <w:tcW w:w="715" w:type="pct"/>
          </w:tcPr>
          <w:p w14:paraId="703DC76C" w14:textId="45C3A46C" w:rsidR="00622415" w:rsidRPr="000C037A" w:rsidRDefault="00622415" w:rsidP="00C60B3D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834</w:t>
            </w:r>
            <w:r w:rsidRPr="000C037A">
              <w:rPr>
                <w:sz w:val="22"/>
                <w:szCs w:val="22"/>
                <w:lang w:val="en-US"/>
              </w:rPr>
              <w:t xml:space="preserve"> </w:t>
            </w:r>
            <w:r w:rsidRPr="000C037A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  <w:tc>
          <w:tcPr>
            <w:tcW w:w="714" w:type="pct"/>
          </w:tcPr>
          <w:p w14:paraId="5D794E6F" w14:textId="2DFF1D49" w:rsidR="00622415" w:rsidRPr="000C037A" w:rsidRDefault="00622415" w:rsidP="00C60B3D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spacing w:val="-4"/>
                <w:kern w:val="1"/>
                <w:sz w:val="22"/>
                <w:szCs w:val="22"/>
                <w:lang w:val="en-US"/>
              </w:rPr>
              <w:t>1</w:t>
            </w:r>
            <w:r>
              <w:rPr>
                <w:spacing w:val="-4"/>
                <w:kern w:val="1"/>
                <w:sz w:val="22"/>
                <w:szCs w:val="22"/>
                <w:lang w:val="en-US"/>
              </w:rPr>
              <w:t>6</w:t>
            </w:r>
          </w:p>
          <w:p w14:paraId="0D185FEA" w14:textId="0F475214" w:rsidR="00622415" w:rsidRPr="000C037A" w:rsidRDefault="00622415" w:rsidP="00C60B3D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spacing w:val="-4"/>
                <w:kern w:val="1"/>
                <w:sz w:val="22"/>
                <w:szCs w:val="22"/>
                <w:lang w:val="en-US"/>
              </w:rPr>
              <w:t>(</w:t>
            </w:r>
            <w:r>
              <w:rPr>
                <w:spacing w:val="-4"/>
                <w:kern w:val="1"/>
                <w:sz w:val="22"/>
                <w:szCs w:val="22"/>
                <w:lang w:val="en-US"/>
              </w:rPr>
              <w:t>47</w:t>
            </w:r>
            <w:r w:rsidRPr="000C037A">
              <w:rPr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  <w:tc>
          <w:tcPr>
            <w:tcW w:w="714" w:type="pct"/>
          </w:tcPr>
          <w:p w14:paraId="7DF93967" w14:textId="3E2476AC" w:rsidR="00622415" w:rsidRPr="000C037A" w:rsidRDefault="00622415" w:rsidP="00C60B3D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spacing w:val="-4"/>
                <w:kern w:val="1"/>
                <w:sz w:val="22"/>
                <w:szCs w:val="22"/>
                <w:lang w:val="en-US"/>
              </w:rPr>
            </w:pPr>
            <w:r>
              <w:rPr>
                <w:spacing w:val="-4"/>
                <w:kern w:val="1"/>
                <w:sz w:val="22"/>
                <w:szCs w:val="22"/>
                <w:lang w:val="en-US"/>
              </w:rPr>
              <w:t>21</w:t>
            </w:r>
          </w:p>
          <w:p w14:paraId="7B245A36" w14:textId="17E9812C" w:rsidR="00622415" w:rsidRPr="000C037A" w:rsidRDefault="00622415" w:rsidP="00C60B3D">
            <w:pPr>
              <w:tabs>
                <w:tab w:val="left" w:pos="559"/>
                <w:tab w:val="left" w:pos="1118"/>
                <w:tab w:val="left" w:pos="1677"/>
                <w:tab w:val="left" w:pos="2236"/>
                <w:tab w:val="left" w:pos="2796"/>
                <w:tab w:val="left" w:pos="3355"/>
                <w:tab w:val="left" w:pos="3914"/>
                <w:tab w:val="left" w:pos="4473"/>
                <w:tab w:val="left" w:pos="5032"/>
                <w:tab w:val="left" w:pos="5592"/>
                <w:tab w:val="left" w:pos="6151"/>
                <w:tab w:val="left" w:pos="6710"/>
                <w:tab w:val="left" w:pos="7269"/>
                <w:tab w:val="left" w:pos="7828"/>
                <w:tab w:val="left" w:pos="8388"/>
                <w:tab w:val="left" w:pos="8947"/>
                <w:tab w:val="left" w:pos="9506"/>
                <w:tab w:val="left" w:pos="10065"/>
                <w:tab w:val="left" w:pos="10624"/>
                <w:tab w:val="left" w:pos="11184"/>
              </w:tabs>
              <w:autoSpaceDE w:val="0"/>
              <w:autoSpaceDN w:val="0"/>
              <w:adjustRightInd w:val="0"/>
              <w:spacing w:line="360" w:lineRule="auto"/>
              <w:jc w:val="center"/>
              <w:rPr>
                <w:spacing w:val="-4"/>
                <w:kern w:val="1"/>
                <w:sz w:val="22"/>
                <w:szCs w:val="22"/>
                <w:lang w:val="en-US"/>
              </w:rPr>
            </w:pPr>
            <w:r w:rsidRPr="000C037A">
              <w:rPr>
                <w:spacing w:val="-4"/>
                <w:kern w:val="1"/>
                <w:sz w:val="22"/>
                <w:szCs w:val="22"/>
                <w:lang w:val="en-US"/>
              </w:rPr>
              <w:t>(</w:t>
            </w:r>
            <w:r>
              <w:rPr>
                <w:spacing w:val="-4"/>
                <w:kern w:val="1"/>
                <w:sz w:val="22"/>
                <w:szCs w:val="22"/>
                <w:lang w:val="en-US"/>
              </w:rPr>
              <w:t>70</w:t>
            </w:r>
            <w:r w:rsidRPr="000C037A">
              <w:rPr>
                <w:spacing w:val="-4"/>
                <w:kern w:val="1"/>
                <w:sz w:val="22"/>
                <w:szCs w:val="22"/>
                <w:lang w:val="en-US"/>
              </w:rPr>
              <w:t>)</w:t>
            </w:r>
          </w:p>
        </w:tc>
        <w:tc>
          <w:tcPr>
            <w:tcW w:w="715" w:type="pct"/>
          </w:tcPr>
          <w:p w14:paraId="3CA5D163" w14:textId="56385A22" w:rsidR="00622415" w:rsidRPr="000C037A" w:rsidRDefault="00622415" w:rsidP="00207482">
            <w:pPr>
              <w:spacing w:line="360" w:lineRule="auto"/>
              <w:jc w:val="center"/>
              <w:rPr>
                <w:sz w:val="22"/>
                <w:szCs w:val="22"/>
                <w:lang w:val="en-US"/>
              </w:rPr>
            </w:pPr>
            <w:r w:rsidRPr="00207482">
              <w:rPr>
                <w:sz w:val="22"/>
                <w:szCs w:val="22"/>
                <w:lang w:val="en-US"/>
              </w:rPr>
              <w:t xml:space="preserve">0.064 </w:t>
            </w:r>
            <w:r w:rsidRPr="00207482">
              <w:rPr>
                <w:sz w:val="22"/>
                <w:szCs w:val="22"/>
                <w:vertAlign w:val="superscript"/>
                <w:lang w:val="en-US"/>
              </w:rPr>
              <w:t>2</w:t>
            </w:r>
          </w:p>
        </w:tc>
      </w:tr>
    </w:tbl>
    <w:p w14:paraId="67D94523" w14:textId="73D80D39" w:rsidR="00650E84" w:rsidRPr="000C037A" w:rsidRDefault="00650E84" w:rsidP="00F120D3">
      <w:pPr>
        <w:spacing w:line="360" w:lineRule="auto"/>
        <w:rPr>
          <w:sz w:val="22"/>
          <w:szCs w:val="22"/>
          <w:vertAlign w:val="superscript"/>
          <w:lang w:val="en-US"/>
        </w:rPr>
      </w:pPr>
    </w:p>
    <w:p w14:paraId="6636B832" w14:textId="2F3D245C" w:rsidR="00064B70" w:rsidRPr="00AC6622" w:rsidRDefault="00650E84" w:rsidP="00650E84">
      <w:pPr>
        <w:rPr>
          <w:lang w:val="en-US" w:eastAsia="de-AT"/>
        </w:rPr>
      </w:pPr>
      <w:r w:rsidRPr="000C037A">
        <w:rPr>
          <w:lang w:val="en-US" w:eastAsia="de-AT"/>
        </w:rPr>
        <w:lastRenderedPageBreak/>
        <w:t xml:space="preserve">Data are given as median </w:t>
      </w:r>
      <w:r w:rsidR="00DC12D2" w:rsidRPr="000C037A">
        <w:rPr>
          <w:lang w:val="en-US"/>
        </w:rPr>
        <w:t>(</w:t>
      </w:r>
      <w:r w:rsidR="00204FAC" w:rsidRPr="000C037A">
        <w:rPr>
          <w:lang w:val="en-GB"/>
        </w:rPr>
        <w:t>25</w:t>
      </w:r>
      <w:r w:rsidR="00204FAC" w:rsidRPr="000C037A">
        <w:rPr>
          <w:vertAlign w:val="superscript"/>
          <w:lang w:val="en-GB"/>
        </w:rPr>
        <w:t>th</w:t>
      </w:r>
      <w:r w:rsidR="00204FAC" w:rsidRPr="000C037A">
        <w:rPr>
          <w:lang w:val="en-GB"/>
        </w:rPr>
        <w:t>-75</w:t>
      </w:r>
      <w:r w:rsidR="00204FAC" w:rsidRPr="000C037A">
        <w:rPr>
          <w:vertAlign w:val="superscript"/>
          <w:lang w:val="en-GB"/>
        </w:rPr>
        <w:t>th</w:t>
      </w:r>
      <w:r w:rsidR="00204FAC" w:rsidRPr="000C037A">
        <w:rPr>
          <w:lang w:val="en-GB"/>
        </w:rPr>
        <w:t xml:space="preserve"> percentile</w:t>
      </w:r>
      <w:r w:rsidR="00DC12D2" w:rsidRPr="000C037A">
        <w:rPr>
          <w:lang w:val="en-US"/>
        </w:rPr>
        <w:t>)</w:t>
      </w:r>
      <w:r w:rsidRPr="000C037A">
        <w:rPr>
          <w:lang w:val="en-US" w:eastAsia="de-AT"/>
        </w:rPr>
        <w:t xml:space="preserve"> and n (%). </w:t>
      </w:r>
      <w:bookmarkStart w:id="1" w:name="_Hlk97284586"/>
      <w:r w:rsidR="00426057" w:rsidRPr="000C037A">
        <w:rPr>
          <w:lang w:val="en-US" w:eastAsia="de-AT"/>
        </w:rPr>
        <w:t xml:space="preserve">Group comparisons performed by </w:t>
      </w:r>
      <w:r w:rsidR="00426057" w:rsidRPr="000C037A">
        <w:rPr>
          <w:vertAlign w:val="superscript"/>
          <w:lang w:val="en-US" w:eastAsia="de-AT"/>
        </w:rPr>
        <w:t>1</w:t>
      </w:r>
      <w:r w:rsidR="00426057" w:rsidRPr="000C037A">
        <w:rPr>
          <w:lang w:val="en-US" w:eastAsia="de-AT"/>
        </w:rPr>
        <w:t xml:space="preserve"> Mann-Whitney U </w:t>
      </w:r>
      <w:r w:rsidR="0000225A" w:rsidRPr="000C037A">
        <w:rPr>
          <w:lang w:val="en-US" w:eastAsia="de-AT"/>
        </w:rPr>
        <w:t>(o</w:t>
      </w:r>
      <w:r w:rsidR="00F0662B" w:rsidRPr="000C037A">
        <w:rPr>
          <w:lang w:val="en-US" w:eastAsia="de-AT"/>
        </w:rPr>
        <w:t xml:space="preserve">ne-sided p </w:t>
      </w:r>
      <w:r w:rsidRPr="000C037A">
        <w:rPr>
          <w:lang w:val="en-US" w:eastAsia="de-AT"/>
        </w:rPr>
        <w:t>values &lt;0.05 are marked bold</w:t>
      </w:r>
      <w:r w:rsidR="0000225A" w:rsidRPr="000C037A">
        <w:rPr>
          <w:lang w:val="en-US" w:eastAsia="de-AT"/>
        </w:rPr>
        <w:t xml:space="preserve">) or </w:t>
      </w:r>
      <w:r w:rsidR="0000225A" w:rsidRPr="000C037A">
        <w:rPr>
          <w:vertAlign w:val="superscript"/>
          <w:lang w:val="en-US" w:eastAsia="de-AT"/>
        </w:rPr>
        <w:t>2</w:t>
      </w:r>
      <w:r w:rsidR="0000225A" w:rsidRPr="000C037A">
        <w:rPr>
          <w:lang w:val="en-US" w:eastAsia="de-AT"/>
        </w:rPr>
        <w:t xml:space="preserve"> Chi-square test.</w:t>
      </w:r>
    </w:p>
    <w:bookmarkEnd w:id="1"/>
    <w:p w14:paraId="33C349BF" w14:textId="1BBC62D7" w:rsidR="00064B70" w:rsidRDefault="00064B70" w:rsidP="00064B70">
      <w:pPr>
        <w:rPr>
          <w:lang w:val="en-GB" w:eastAsia="de-AT"/>
        </w:rPr>
      </w:pPr>
      <w:proofErr w:type="gramStart"/>
      <w:r w:rsidRPr="00AC6622">
        <w:rPr>
          <w:vertAlign w:val="superscript"/>
          <w:lang w:val="en-GB" w:eastAsia="de-AT"/>
        </w:rPr>
        <w:t>a</w:t>
      </w:r>
      <w:proofErr w:type="gramEnd"/>
      <w:r w:rsidRPr="00AC6622">
        <w:rPr>
          <w:lang w:val="en-GB" w:eastAsia="de-AT"/>
        </w:rPr>
        <w:t xml:space="preserve"> Is defined as time from</w:t>
      </w:r>
      <w:r w:rsidR="00585E18">
        <w:rPr>
          <w:lang w:val="en-GB" w:eastAsia="de-AT"/>
        </w:rPr>
        <w:t xml:space="preserve"> </w:t>
      </w:r>
      <w:r w:rsidR="00702EAA">
        <w:rPr>
          <w:lang w:val="en-GB" w:eastAsia="de-AT"/>
        </w:rPr>
        <w:t>time of symptom</w:t>
      </w:r>
      <w:r w:rsidR="0016080D">
        <w:rPr>
          <w:lang w:val="en-GB" w:eastAsia="de-AT"/>
        </w:rPr>
        <w:t xml:space="preserve"> onset</w:t>
      </w:r>
      <w:r w:rsidR="00585E18">
        <w:rPr>
          <w:lang w:val="en-GB" w:eastAsia="de-AT"/>
        </w:rPr>
        <w:t xml:space="preserve"> to lumbar puncture</w:t>
      </w:r>
      <w:r w:rsidRPr="00AC6622">
        <w:rPr>
          <w:lang w:val="en-GB" w:eastAsia="de-AT"/>
        </w:rPr>
        <w:t>.</w:t>
      </w:r>
    </w:p>
    <w:p w14:paraId="21C4FD85" w14:textId="03A0A687" w:rsidR="00011D36" w:rsidRPr="00011D36" w:rsidRDefault="00011D36" w:rsidP="00011D36">
      <w:pPr>
        <w:rPr>
          <w:lang w:val="en-GB" w:eastAsia="de-AT"/>
        </w:rPr>
      </w:pPr>
      <w:proofErr w:type="gramStart"/>
      <w:r w:rsidRPr="00207482">
        <w:rPr>
          <w:vertAlign w:val="superscript"/>
          <w:lang w:val="en-GB" w:eastAsia="de-AT"/>
        </w:rPr>
        <w:t>b</w:t>
      </w:r>
      <w:proofErr w:type="gramEnd"/>
      <w:r>
        <w:rPr>
          <w:lang w:val="en-GB" w:eastAsia="de-AT"/>
        </w:rPr>
        <w:t xml:space="preserve"> </w:t>
      </w:r>
      <w:r w:rsidR="00B635D9" w:rsidRPr="00B635D9">
        <w:rPr>
          <w:highlight w:val="yellow"/>
          <w:lang w:val="en-GB" w:eastAsia="de-AT"/>
        </w:rPr>
        <w:t xml:space="preserve">DMT start before relapse or until the end of follow-up </w:t>
      </w:r>
      <w:r w:rsidR="0016080D">
        <w:rPr>
          <w:highlight w:val="yellow"/>
          <w:lang w:val="en-GB" w:eastAsia="de-AT"/>
        </w:rPr>
        <w:t xml:space="preserve">in non-relapsing patients </w:t>
      </w:r>
      <w:r w:rsidR="00B635D9" w:rsidRPr="00B635D9">
        <w:rPr>
          <w:highlight w:val="yellow"/>
          <w:lang w:val="en-GB" w:eastAsia="de-AT"/>
        </w:rPr>
        <w:t>(5 DMF, 3 GLAT, 2 IFN, 2 TER, 1 RTX, 1 consecutively given GLAT/DMF, 1 IFN/GLAT, 1 TER/DMF, 1 GLAT/NTZ, 1 IFN/NTZ, 1 IFN/S1P)</w:t>
      </w:r>
      <w:r w:rsidR="0016080D">
        <w:rPr>
          <w:highlight w:val="yellow"/>
          <w:lang w:val="en-GB" w:eastAsia="de-AT"/>
        </w:rPr>
        <w:t xml:space="preserve">. DMT start </w:t>
      </w:r>
      <w:r w:rsidR="00B635D9" w:rsidRPr="00B635D9">
        <w:rPr>
          <w:highlight w:val="yellow"/>
          <w:lang w:val="en-GB" w:eastAsia="de-AT"/>
        </w:rPr>
        <w:t xml:space="preserve">before disability accrual or until the end of follow-up </w:t>
      </w:r>
      <w:r w:rsidR="0016080D">
        <w:rPr>
          <w:highlight w:val="yellow"/>
          <w:lang w:val="en-GB" w:eastAsia="de-AT"/>
        </w:rPr>
        <w:t xml:space="preserve">in stable patients </w:t>
      </w:r>
      <w:r w:rsidR="00B635D9" w:rsidRPr="00B635D9">
        <w:rPr>
          <w:highlight w:val="yellow"/>
          <w:lang w:val="en-GB" w:eastAsia="de-AT"/>
        </w:rPr>
        <w:t xml:space="preserve">(7 DMF, 2 GLAT, 11 IFN, 2 TER, 1 RTX, 1 consecutively given GLAT/DMF, 3 GLAT/IFN, 1 TER/DMF, 3 IFN/NTZ, 1 GLAT/NTZ, 2 IFN/S1P, 2 GLAT/S1P, </w:t>
      </w:r>
      <w:proofErr w:type="gramStart"/>
      <w:r w:rsidR="00B635D9" w:rsidRPr="00B635D9">
        <w:rPr>
          <w:highlight w:val="yellow"/>
          <w:lang w:val="en-GB" w:eastAsia="de-AT"/>
        </w:rPr>
        <w:t>1</w:t>
      </w:r>
      <w:proofErr w:type="gramEnd"/>
      <w:r w:rsidR="00B635D9" w:rsidRPr="00B635D9">
        <w:rPr>
          <w:highlight w:val="yellow"/>
          <w:lang w:val="en-GB" w:eastAsia="de-AT"/>
        </w:rPr>
        <w:t xml:space="preserve"> DMF/OFA).</w:t>
      </w:r>
    </w:p>
    <w:p w14:paraId="6581BB31" w14:textId="77777777" w:rsidR="00064B70" w:rsidRPr="00AC6622" w:rsidRDefault="00064B70" w:rsidP="009D3073">
      <w:pPr>
        <w:spacing w:line="360" w:lineRule="auto"/>
        <w:rPr>
          <w:i/>
          <w:lang w:val="en-GB"/>
        </w:rPr>
      </w:pPr>
    </w:p>
    <w:p w14:paraId="297E0B95" w14:textId="65695383" w:rsidR="00FC4C7B" w:rsidRPr="00AC6622" w:rsidRDefault="00AC6622" w:rsidP="009D3073">
      <w:pPr>
        <w:spacing w:line="360" w:lineRule="auto"/>
        <w:rPr>
          <w:lang w:val="en-US"/>
        </w:rPr>
      </w:pPr>
      <w:r w:rsidRPr="0016080D">
        <w:rPr>
          <w:i/>
          <w:iCs/>
          <w:lang w:val="en-GB" w:eastAsia="de-AT"/>
        </w:rPr>
        <w:t>Abbreviations</w:t>
      </w:r>
      <w:r w:rsidRPr="0016080D">
        <w:rPr>
          <w:lang w:val="en-GB" w:eastAsia="de-AT"/>
        </w:rPr>
        <w:t xml:space="preserve">: </w:t>
      </w:r>
      <w:r w:rsidR="009211FD" w:rsidRPr="0016080D">
        <w:rPr>
          <w:lang w:val="en-GB" w:eastAsia="de-AT"/>
        </w:rPr>
        <w:t xml:space="preserve">CEL = contrast-enhancing lesions </w:t>
      </w:r>
      <w:r w:rsidR="009211FD" w:rsidRPr="0016080D">
        <w:rPr>
          <w:bCs/>
          <w:lang w:val="en-US"/>
        </w:rPr>
        <w:t>on T1-weighted MRI</w:t>
      </w:r>
      <w:r w:rsidR="009211FD" w:rsidRPr="0016080D">
        <w:rPr>
          <w:lang w:val="en-GB" w:eastAsia="de-AT"/>
        </w:rPr>
        <w:t xml:space="preserve">, </w:t>
      </w:r>
      <w:r w:rsidR="009211FD" w:rsidRPr="009211FD">
        <w:rPr>
          <w:highlight w:val="yellow"/>
          <w:lang w:val="en-GB" w:eastAsia="de-AT"/>
        </w:rPr>
        <w:t>DMF = dimethyl</w:t>
      </w:r>
      <w:r w:rsidR="0016080D">
        <w:rPr>
          <w:highlight w:val="yellow"/>
          <w:lang w:val="en-GB" w:eastAsia="de-AT"/>
        </w:rPr>
        <w:t xml:space="preserve"> </w:t>
      </w:r>
      <w:r w:rsidR="009211FD" w:rsidRPr="009211FD">
        <w:rPr>
          <w:highlight w:val="yellow"/>
          <w:lang w:val="en-GB" w:eastAsia="de-AT"/>
        </w:rPr>
        <w:t>fumarate</w:t>
      </w:r>
      <w:r w:rsidR="009211FD" w:rsidRPr="0016080D">
        <w:rPr>
          <w:lang w:val="en-GB" w:eastAsia="de-AT"/>
        </w:rPr>
        <w:t xml:space="preserve">, DMT = disease-modifying treatment, </w:t>
      </w:r>
      <w:r w:rsidR="005969E6" w:rsidRPr="005969E6">
        <w:rPr>
          <w:highlight w:val="yellow"/>
          <w:lang w:val="en-GB" w:eastAsia="de-AT"/>
        </w:rPr>
        <w:t xml:space="preserve">EDSS = Expanded disability status scale, </w:t>
      </w:r>
      <w:r w:rsidR="009211FD" w:rsidRPr="009211FD">
        <w:rPr>
          <w:highlight w:val="yellow"/>
          <w:lang w:val="en-GB" w:eastAsia="de-AT"/>
        </w:rPr>
        <w:t xml:space="preserve">GLAT = </w:t>
      </w:r>
      <w:proofErr w:type="spellStart"/>
      <w:r w:rsidR="009211FD" w:rsidRPr="009211FD">
        <w:rPr>
          <w:highlight w:val="yellow"/>
          <w:lang w:val="en-GB" w:eastAsia="de-AT"/>
        </w:rPr>
        <w:t>glatiramer</w:t>
      </w:r>
      <w:proofErr w:type="spellEnd"/>
      <w:r w:rsidR="009211FD" w:rsidRPr="009211FD">
        <w:rPr>
          <w:highlight w:val="yellow"/>
          <w:lang w:val="en-GB" w:eastAsia="de-AT"/>
        </w:rPr>
        <w:t xml:space="preserve"> acetate, IFN = interferon, </w:t>
      </w:r>
      <w:r w:rsidR="009211FD" w:rsidRPr="0016080D">
        <w:rPr>
          <w:lang w:val="en-GB"/>
        </w:rPr>
        <w:t xml:space="preserve">MRI = magnetic resonance imaging, </w:t>
      </w:r>
      <w:r w:rsidR="009211FD" w:rsidRPr="009211FD">
        <w:rPr>
          <w:highlight w:val="yellow"/>
          <w:lang w:val="en-GB"/>
        </w:rPr>
        <w:t xml:space="preserve">NTZ = </w:t>
      </w:r>
      <w:proofErr w:type="spellStart"/>
      <w:r w:rsidR="009211FD" w:rsidRPr="009211FD">
        <w:rPr>
          <w:highlight w:val="yellow"/>
          <w:lang w:val="en-GB"/>
        </w:rPr>
        <w:t>natalizumab</w:t>
      </w:r>
      <w:proofErr w:type="spellEnd"/>
      <w:r w:rsidR="009211FD" w:rsidRPr="009211FD">
        <w:rPr>
          <w:highlight w:val="yellow"/>
          <w:lang w:val="en-GB"/>
        </w:rPr>
        <w:t xml:space="preserve">, OFA = </w:t>
      </w:r>
      <w:proofErr w:type="spellStart"/>
      <w:r w:rsidR="009211FD" w:rsidRPr="009211FD">
        <w:rPr>
          <w:highlight w:val="yellow"/>
          <w:lang w:val="en-GB"/>
        </w:rPr>
        <w:t>ofatumumab</w:t>
      </w:r>
      <w:proofErr w:type="spellEnd"/>
      <w:r w:rsidR="009211FD" w:rsidRPr="009211FD">
        <w:rPr>
          <w:highlight w:val="yellow"/>
          <w:lang w:val="en-GB"/>
        </w:rPr>
        <w:t xml:space="preserve">, RTX = rituximab, S1P = Sphingosine-1-phosphate, TER = </w:t>
      </w:r>
      <w:proofErr w:type="spellStart"/>
      <w:r w:rsidR="009211FD" w:rsidRPr="009211FD">
        <w:rPr>
          <w:highlight w:val="yellow"/>
          <w:lang w:val="en-GB"/>
        </w:rPr>
        <w:t>teriflunomide</w:t>
      </w:r>
      <w:proofErr w:type="spellEnd"/>
      <w:r w:rsidR="009211FD" w:rsidRPr="009211FD">
        <w:rPr>
          <w:highlight w:val="yellow"/>
          <w:lang w:val="en-GB"/>
        </w:rPr>
        <w:t xml:space="preserve">, </w:t>
      </w:r>
      <w:r w:rsidR="009211FD" w:rsidRPr="0016080D">
        <w:rPr>
          <w:lang w:val="en-GB"/>
        </w:rPr>
        <w:t>T2L =</w:t>
      </w:r>
      <w:r w:rsidR="009211FD" w:rsidRPr="0016080D">
        <w:rPr>
          <w:bCs/>
          <w:lang w:val="en-US"/>
        </w:rPr>
        <w:t xml:space="preserve"> </w:t>
      </w:r>
      <w:proofErr w:type="spellStart"/>
      <w:r w:rsidR="009211FD" w:rsidRPr="0016080D">
        <w:rPr>
          <w:bCs/>
          <w:lang w:val="en-US"/>
        </w:rPr>
        <w:t>hyperintense</w:t>
      </w:r>
      <w:proofErr w:type="spellEnd"/>
      <w:r w:rsidR="009211FD" w:rsidRPr="0016080D">
        <w:rPr>
          <w:bCs/>
          <w:lang w:val="en-US"/>
        </w:rPr>
        <w:t xml:space="preserve"> lesions on T2-weighted MRI</w:t>
      </w:r>
      <w:r w:rsidR="009211FD" w:rsidRPr="0016080D">
        <w:rPr>
          <w:lang w:val="en-GB"/>
        </w:rPr>
        <w:t>.</w:t>
      </w:r>
      <w:r w:rsidR="00977512">
        <w:rPr>
          <w:lang w:val="en-GB"/>
        </w:rPr>
        <w:t xml:space="preserve"> </w:t>
      </w:r>
    </w:p>
    <w:sectPr w:rsidR="00FC4C7B" w:rsidRPr="00AC6622" w:rsidSect="00272666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activeWritingStyle w:appName="MSWord" w:lang="de-AT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AT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e-AT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2666"/>
    <w:rsid w:val="0000225A"/>
    <w:rsid w:val="00011D36"/>
    <w:rsid w:val="0002257B"/>
    <w:rsid w:val="00064B70"/>
    <w:rsid w:val="000A109C"/>
    <w:rsid w:val="000B16BF"/>
    <w:rsid w:val="000B46F6"/>
    <w:rsid w:val="000B6ED4"/>
    <w:rsid w:val="000C037A"/>
    <w:rsid w:val="000C57E5"/>
    <w:rsid w:val="000F5DB2"/>
    <w:rsid w:val="001251F8"/>
    <w:rsid w:val="00151B52"/>
    <w:rsid w:val="0016080D"/>
    <w:rsid w:val="00161F2F"/>
    <w:rsid w:val="00165635"/>
    <w:rsid w:val="00192D2A"/>
    <w:rsid w:val="00193E85"/>
    <w:rsid w:val="001F253A"/>
    <w:rsid w:val="00204FAC"/>
    <w:rsid w:val="00207482"/>
    <w:rsid w:val="00214552"/>
    <w:rsid w:val="002152B3"/>
    <w:rsid w:val="002412B6"/>
    <w:rsid w:val="00272666"/>
    <w:rsid w:val="002A33ED"/>
    <w:rsid w:val="002A47AB"/>
    <w:rsid w:val="00322D5E"/>
    <w:rsid w:val="003540B6"/>
    <w:rsid w:val="003D36A4"/>
    <w:rsid w:val="003D74ED"/>
    <w:rsid w:val="00413231"/>
    <w:rsid w:val="00415918"/>
    <w:rsid w:val="0041781B"/>
    <w:rsid w:val="00426057"/>
    <w:rsid w:val="00450566"/>
    <w:rsid w:val="004932DF"/>
    <w:rsid w:val="00497668"/>
    <w:rsid w:val="004A4C8C"/>
    <w:rsid w:val="004F1499"/>
    <w:rsid w:val="00524642"/>
    <w:rsid w:val="005309C7"/>
    <w:rsid w:val="00581F61"/>
    <w:rsid w:val="00585E18"/>
    <w:rsid w:val="005969E6"/>
    <w:rsid w:val="005B025D"/>
    <w:rsid w:val="005D4991"/>
    <w:rsid w:val="005E73E5"/>
    <w:rsid w:val="005F2C03"/>
    <w:rsid w:val="005F7F03"/>
    <w:rsid w:val="006140CA"/>
    <w:rsid w:val="00620AD5"/>
    <w:rsid w:val="00622415"/>
    <w:rsid w:val="00637F5D"/>
    <w:rsid w:val="00650E84"/>
    <w:rsid w:val="006A3BF9"/>
    <w:rsid w:val="006C75EC"/>
    <w:rsid w:val="006E5EDE"/>
    <w:rsid w:val="006F6963"/>
    <w:rsid w:val="007008E0"/>
    <w:rsid w:val="00702EAA"/>
    <w:rsid w:val="007336DC"/>
    <w:rsid w:val="00747505"/>
    <w:rsid w:val="0077534F"/>
    <w:rsid w:val="00800E31"/>
    <w:rsid w:val="008400CE"/>
    <w:rsid w:val="00886E10"/>
    <w:rsid w:val="008B1C15"/>
    <w:rsid w:val="00915DC0"/>
    <w:rsid w:val="00917940"/>
    <w:rsid w:val="009211FD"/>
    <w:rsid w:val="0092170F"/>
    <w:rsid w:val="00973B96"/>
    <w:rsid w:val="00977512"/>
    <w:rsid w:val="009D3073"/>
    <w:rsid w:val="00A05908"/>
    <w:rsid w:val="00A25CC3"/>
    <w:rsid w:val="00A363FC"/>
    <w:rsid w:val="00A60131"/>
    <w:rsid w:val="00A80D75"/>
    <w:rsid w:val="00AB1E97"/>
    <w:rsid w:val="00AC6622"/>
    <w:rsid w:val="00AD76E8"/>
    <w:rsid w:val="00AE26C1"/>
    <w:rsid w:val="00B32F65"/>
    <w:rsid w:val="00B42AFA"/>
    <w:rsid w:val="00B635D9"/>
    <w:rsid w:val="00B7410B"/>
    <w:rsid w:val="00B77B76"/>
    <w:rsid w:val="00B90271"/>
    <w:rsid w:val="00C11E20"/>
    <w:rsid w:val="00C31B1D"/>
    <w:rsid w:val="00C40D39"/>
    <w:rsid w:val="00C60B3D"/>
    <w:rsid w:val="00C70910"/>
    <w:rsid w:val="00C9146E"/>
    <w:rsid w:val="00CA75F0"/>
    <w:rsid w:val="00CD3E2B"/>
    <w:rsid w:val="00CE48B9"/>
    <w:rsid w:val="00D366F2"/>
    <w:rsid w:val="00D51941"/>
    <w:rsid w:val="00D52008"/>
    <w:rsid w:val="00D80EDF"/>
    <w:rsid w:val="00DB0683"/>
    <w:rsid w:val="00DC12D2"/>
    <w:rsid w:val="00DC23DD"/>
    <w:rsid w:val="00DE3272"/>
    <w:rsid w:val="00DE4823"/>
    <w:rsid w:val="00DF4744"/>
    <w:rsid w:val="00E314A8"/>
    <w:rsid w:val="00EA3C6E"/>
    <w:rsid w:val="00F0662B"/>
    <w:rsid w:val="00F076E7"/>
    <w:rsid w:val="00F120D3"/>
    <w:rsid w:val="00F159A3"/>
    <w:rsid w:val="00F170DC"/>
    <w:rsid w:val="00F27196"/>
    <w:rsid w:val="00F30D3A"/>
    <w:rsid w:val="00F407DF"/>
    <w:rsid w:val="00F76734"/>
    <w:rsid w:val="00F81E55"/>
    <w:rsid w:val="00FC4C7B"/>
    <w:rsid w:val="00FD1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1050A9"/>
  <w15:docId w15:val="{A9E6F8E5-15E6-4B10-A0F6-A6D25F95C9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2666"/>
    <w:rPr>
      <w:rFonts w:ascii="Times New Roman" w:eastAsia="Times New Roman" w:hAnsi="Times New Roman" w:cs="Times New Roman"/>
      <w:lang w:val="de-AT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272666"/>
    <w:rPr>
      <w:rFonts w:ascii="Calibri" w:eastAsia="Calibri" w:hAnsi="Calibri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basedOn w:val="Absatz-Standardschriftart"/>
    <w:rsid w:val="00B77B7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A75F0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A75F0"/>
    <w:rPr>
      <w:rFonts w:ascii="Times New Roman" w:eastAsia="Times New Roman" w:hAnsi="Times New Roman" w:cs="Times New Roman"/>
      <w:sz w:val="18"/>
      <w:szCs w:val="18"/>
      <w:lang w:val="de-AT"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A75F0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A75F0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A75F0"/>
    <w:rPr>
      <w:rFonts w:ascii="Times New Roman" w:eastAsia="Times New Roman" w:hAnsi="Times New Roman" w:cs="Times New Roman"/>
      <w:lang w:val="de-AT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A75F0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A75F0"/>
    <w:rPr>
      <w:rFonts w:ascii="Times New Roman" w:eastAsia="Times New Roman" w:hAnsi="Times New Roman" w:cs="Times New Roman"/>
      <w:b/>
      <w:bCs/>
      <w:sz w:val="20"/>
      <w:szCs w:val="20"/>
      <w:lang w:val="de-AT" w:eastAsia="de-DE"/>
    </w:rPr>
  </w:style>
  <w:style w:type="paragraph" w:styleId="berarbeitung">
    <w:name w:val="Revision"/>
    <w:hidden/>
    <w:uiPriority w:val="99"/>
    <w:semiHidden/>
    <w:rsid w:val="00DC12D2"/>
    <w:rPr>
      <w:rFonts w:ascii="Times New Roman" w:eastAsia="Times New Roman" w:hAnsi="Times New Roman" w:cs="Times New Roman"/>
      <w:lang w:val="de-AT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936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Bsteh</dc:creator>
  <cp:lastModifiedBy>Neurologie EMG G0 Neurologie</cp:lastModifiedBy>
  <cp:revision>2</cp:revision>
  <dcterms:created xsi:type="dcterms:W3CDTF">2025-03-25T10:10:00Z</dcterms:created>
  <dcterms:modified xsi:type="dcterms:W3CDTF">2025-03-25T10:10:00Z</dcterms:modified>
</cp:coreProperties>
</file>